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7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8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C80" w:rsidRDefault="008D1C80" w:rsidP="004072A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108B">
        <w:rPr>
          <w:rFonts w:ascii="Times New Roman" w:hAnsi="Times New Roman" w:cs="Times New Roman"/>
          <w:b/>
          <w:bCs/>
          <w:sz w:val="24"/>
          <w:szCs w:val="24"/>
        </w:rPr>
        <w:t>Supporting document</w:t>
      </w:r>
    </w:p>
    <w:p w:rsidR="005006DC" w:rsidRPr="0073108B" w:rsidRDefault="005006DC" w:rsidP="004072A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20DD7" w:rsidRPr="0073108B" w:rsidRDefault="00420DD7" w:rsidP="004072A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108B">
        <w:rPr>
          <w:rFonts w:ascii="Times New Roman" w:hAnsi="Times New Roman" w:cs="Times New Roman"/>
          <w:b/>
          <w:bCs/>
          <w:sz w:val="24"/>
          <w:szCs w:val="24"/>
        </w:rPr>
        <w:t xml:space="preserve">Highly efficient </w:t>
      </w:r>
      <w:proofErr w:type="spellStart"/>
      <w:r w:rsidRPr="0073108B">
        <w:rPr>
          <w:rFonts w:ascii="Times New Roman" w:hAnsi="Times New Roman" w:cs="Times New Roman"/>
          <w:b/>
          <w:bCs/>
          <w:sz w:val="24"/>
          <w:szCs w:val="24"/>
        </w:rPr>
        <w:t>ZnO</w:t>
      </w:r>
      <w:proofErr w:type="spellEnd"/>
      <w:r w:rsidRPr="0073108B">
        <w:rPr>
          <w:rFonts w:ascii="Times New Roman" w:hAnsi="Times New Roman" w:cs="Times New Roman"/>
          <w:b/>
          <w:bCs/>
          <w:sz w:val="24"/>
          <w:szCs w:val="24"/>
        </w:rPr>
        <w:t>/WO</w:t>
      </w:r>
      <w:r w:rsidRPr="0073108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73108B">
        <w:rPr>
          <w:rFonts w:ascii="Times New Roman" w:hAnsi="Times New Roman" w:cs="Times New Roman"/>
          <w:b/>
          <w:bCs/>
          <w:sz w:val="24"/>
          <w:szCs w:val="24"/>
        </w:rPr>
        <w:t xml:space="preserve"> nanocomposites towards photocatalytic gold recovery </w:t>
      </w:r>
      <w:r w:rsidRPr="0073108B">
        <w:rPr>
          <w:rFonts w:ascii="Times New Roman" w:hAnsi="Times New Roman" w:cs="Times New Roman"/>
          <w:b/>
          <w:bCs/>
          <w:sz w:val="24"/>
          <w:szCs w:val="24"/>
        </w:rPr>
        <w:br/>
        <w:t>from industrial cyanide-based gold plating wastewater</w:t>
      </w:r>
    </w:p>
    <w:p w:rsidR="00420DD7" w:rsidRPr="0073108B" w:rsidRDefault="00420DD7" w:rsidP="004072A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072AD" w:rsidRPr="00215C66" w:rsidRDefault="004072AD" w:rsidP="004072AD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 w:rsidRPr="00215C66">
        <w:rPr>
          <w:rFonts w:ascii="Times New Roman" w:hAnsi="Times New Roman" w:cs="Times New Roman"/>
          <w:sz w:val="24"/>
          <w:szCs w:val="24"/>
          <w:lang w:val="en-GB"/>
        </w:rPr>
        <w:t>Satjaporn</w:t>
      </w:r>
      <w:proofErr w:type="spellEnd"/>
      <w:r w:rsidRPr="00215C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215C66">
        <w:rPr>
          <w:rFonts w:ascii="Times New Roman" w:hAnsi="Times New Roman" w:cs="Times New Roman"/>
          <w:sz w:val="24"/>
          <w:szCs w:val="24"/>
          <w:lang w:val="en-GB"/>
        </w:rPr>
        <w:t>Sangkhanak</w:t>
      </w:r>
      <w:r w:rsidRPr="00215C6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</w:t>
      </w:r>
      <w:proofErr w:type="spellEnd"/>
      <w:proofErr w:type="gramEnd"/>
      <w:r w:rsidRPr="00215C6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15C66">
        <w:rPr>
          <w:rFonts w:ascii="Times New Roman" w:hAnsi="Times New Roman" w:cs="Times New Roman"/>
          <w:bCs/>
          <w:sz w:val="24"/>
          <w:szCs w:val="24"/>
        </w:rPr>
        <w:t>Naphaphan</w:t>
      </w:r>
      <w:proofErr w:type="spellEnd"/>
      <w:r w:rsidRPr="00215C6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15C66">
        <w:rPr>
          <w:rFonts w:ascii="Times New Roman" w:hAnsi="Times New Roman" w:cs="Times New Roman"/>
          <w:bCs/>
          <w:sz w:val="24"/>
          <w:szCs w:val="24"/>
        </w:rPr>
        <w:t>Kunthakudee</w:t>
      </w:r>
      <w:r w:rsidRPr="00215C66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spellEnd"/>
      <w:r w:rsidRPr="00215C66">
        <w:rPr>
          <w:rFonts w:ascii="Times New Roman" w:hAnsi="Times New Roman" w:cs="Times New Roman"/>
          <w:bCs/>
          <w:sz w:val="24"/>
          <w:szCs w:val="24"/>
        </w:rPr>
        <w:t>,</w:t>
      </w:r>
      <w:r w:rsidRPr="00215C66">
        <w:rPr>
          <w:rFonts w:ascii="Times New Roman" w:hAnsi="Times New Roman" w:cs="Times New Roman"/>
          <w:bCs/>
          <w:sz w:val="24"/>
          <w:szCs w:val="24"/>
          <w:cs/>
        </w:rPr>
        <w:t xml:space="preserve"> </w:t>
      </w:r>
      <w:r w:rsidRPr="00215C66">
        <w:rPr>
          <w:rFonts w:ascii="Times New Roman" w:hAnsi="Times New Roman" w:cs="Times New Roman"/>
          <w:bCs/>
          <w:sz w:val="24"/>
          <w:szCs w:val="24"/>
        </w:rPr>
        <w:t xml:space="preserve">Mali </w:t>
      </w:r>
      <w:proofErr w:type="spellStart"/>
      <w:r w:rsidRPr="00215C66">
        <w:rPr>
          <w:rFonts w:ascii="Times New Roman" w:hAnsi="Times New Roman" w:cs="Times New Roman"/>
          <w:bCs/>
          <w:sz w:val="24"/>
          <w:szCs w:val="24"/>
        </w:rPr>
        <w:t>Hunsom</w:t>
      </w:r>
      <w:r w:rsidRPr="00215C66">
        <w:rPr>
          <w:rFonts w:ascii="Times New Roman" w:hAnsi="Times New Roman" w:cs="Times New Roman"/>
          <w:bCs/>
          <w:sz w:val="24"/>
          <w:szCs w:val="24"/>
          <w:vertAlign w:val="superscript"/>
        </w:rPr>
        <w:t>b,c</w:t>
      </w:r>
      <w:proofErr w:type="spellEnd"/>
      <w:r w:rsidRPr="00215C66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215C66">
        <w:rPr>
          <w:rStyle w:val="FootnoteReference"/>
          <w:rFonts w:ascii="Times New Roman" w:hAnsi="Times New Roman" w:cs="Times New Roman"/>
          <w:bCs/>
          <w:sz w:val="24"/>
          <w:szCs w:val="24"/>
          <w:lang w:val="sv-SE"/>
        </w:rPr>
        <w:footnoteReference w:customMarkFollows="1" w:id="1"/>
        <w:t>*</w:t>
      </w:r>
      <w:r w:rsidRPr="00215C66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, </w:t>
      </w:r>
      <w:proofErr w:type="spellStart"/>
      <w:r w:rsidRPr="00215C66">
        <w:rPr>
          <w:rFonts w:ascii="Times New Roman" w:hAnsi="Times New Roman" w:cs="Times New Roman"/>
          <w:bCs/>
          <w:sz w:val="24"/>
          <w:szCs w:val="24"/>
        </w:rPr>
        <w:t>Prakorn</w:t>
      </w:r>
      <w:proofErr w:type="spellEnd"/>
      <w:r w:rsidRPr="00215C6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15C66">
        <w:rPr>
          <w:rFonts w:ascii="Times New Roman" w:hAnsi="Times New Roman" w:cs="Times New Roman"/>
          <w:bCs/>
          <w:sz w:val="24"/>
          <w:szCs w:val="24"/>
        </w:rPr>
        <w:t>Ramakul</w:t>
      </w:r>
      <w:r w:rsidRPr="00215C66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proofErr w:type="spellEnd"/>
      <w:r w:rsidRPr="00215C6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15C66">
        <w:rPr>
          <w:rFonts w:ascii="Times New Roman" w:hAnsi="Times New Roman" w:cs="Times New Roman"/>
          <w:bCs/>
          <w:sz w:val="24"/>
          <w:szCs w:val="24"/>
        </w:rPr>
        <w:br/>
      </w:r>
      <w:proofErr w:type="spellStart"/>
      <w:r w:rsidRPr="00215C66">
        <w:rPr>
          <w:rFonts w:ascii="Times New Roman" w:hAnsi="Times New Roman" w:cs="Times New Roman"/>
          <w:bCs/>
          <w:sz w:val="24"/>
          <w:szCs w:val="24"/>
        </w:rPr>
        <w:t>Karn</w:t>
      </w:r>
      <w:proofErr w:type="spellEnd"/>
      <w:r w:rsidRPr="00215C6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15C66">
        <w:rPr>
          <w:rFonts w:ascii="Times New Roman" w:hAnsi="Times New Roman" w:cs="Times New Roman"/>
          <w:bCs/>
          <w:sz w:val="24"/>
          <w:szCs w:val="24"/>
        </w:rPr>
        <w:t>Serivalsatit</w:t>
      </w:r>
      <w:r w:rsidRPr="00215C66"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d</w:t>
      </w:r>
      <w:proofErr w:type="spellEnd"/>
      <w:r w:rsidRPr="00215C6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15C66">
        <w:rPr>
          <w:rFonts w:ascii="Times New Roman" w:hAnsi="Times New Roman" w:cs="Times New Roman"/>
          <w:bCs/>
          <w:sz w:val="24"/>
          <w:szCs w:val="24"/>
        </w:rPr>
        <w:t>Kejvalee</w:t>
      </w:r>
      <w:proofErr w:type="spellEnd"/>
      <w:r w:rsidRPr="00215C6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15C66">
        <w:rPr>
          <w:rFonts w:ascii="Times New Roman" w:hAnsi="Times New Roman" w:cs="Times New Roman"/>
          <w:bCs/>
          <w:sz w:val="24"/>
          <w:szCs w:val="24"/>
        </w:rPr>
        <w:t>Pruksathorn</w:t>
      </w:r>
      <w:r w:rsidRPr="00215C66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</w:p>
    <w:p w:rsidR="004072AD" w:rsidRPr="00215C66" w:rsidRDefault="004072AD" w:rsidP="004072AD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15C6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15C6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15C66">
        <w:rPr>
          <w:rFonts w:ascii="Times New Roman" w:hAnsi="Times New Roman" w:cs="Times New Roman"/>
          <w:sz w:val="24"/>
          <w:szCs w:val="24"/>
        </w:rPr>
        <w:t xml:space="preserve"> of Chemical Technology, </w:t>
      </w:r>
      <w:r w:rsidRPr="00215C66">
        <w:rPr>
          <w:rFonts w:ascii="Times New Roman" w:eastAsia="Times New Roman" w:hAnsi="Times New Roman" w:cs="Times New Roman"/>
          <w:sz w:val="24"/>
          <w:szCs w:val="24"/>
        </w:rPr>
        <w:t xml:space="preserve">Faculty of Science, Chulalongkorn University, </w:t>
      </w:r>
      <w:proofErr w:type="spellStart"/>
      <w:r w:rsidRPr="00215C66">
        <w:rPr>
          <w:rFonts w:ascii="Times New Roman" w:eastAsia="Times New Roman" w:hAnsi="Times New Roman" w:cs="Times New Roman"/>
          <w:sz w:val="24"/>
          <w:szCs w:val="24"/>
        </w:rPr>
        <w:t>Phayathai</w:t>
      </w:r>
      <w:proofErr w:type="spellEnd"/>
      <w:r w:rsidRPr="00215C66">
        <w:rPr>
          <w:rFonts w:ascii="Times New Roman" w:eastAsia="Times New Roman" w:hAnsi="Times New Roman" w:cs="Times New Roman"/>
          <w:sz w:val="24"/>
          <w:szCs w:val="24"/>
        </w:rPr>
        <w:t xml:space="preserve"> Road, </w:t>
      </w:r>
      <w:proofErr w:type="spellStart"/>
      <w:r w:rsidRPr="00215C66">
        <w:rPr>
          <w:rFonts w:ascii="Times New Roman" w:eastAsia="Times New Roman" w:hAnsi="Times New Roman" w:cs="Times New Roman"/>
          <w:sz w:val="24"/>
          <w:szCs w:val="24"/>
        </w:rPr>
        <w:t>Pathumwan</w:t>
      </w:r>
      <w:proofErr w:type="spellEnd"/>
      <w:r w:rsidRPr="00215C66">
        <w:rPr>
          <w:rFonts w:ascii="Times New Roman" w:eastAsia="Times New Roman" w:hAnsi="Times New Roman" w:cs="Times New Roman"/>
          <w:sz w:val="24"/>
          <w:szCs w:val="24"/>
        </w:rPr>
        <w:t>, Bangkok 10330, Thailand</w:t>
      </w:r>
    </w:p>
    <w:p w:rsidR="004072AD" w:rsidRPr="00215C66" w:rsidRDefault="004072AD" w:rsidP="004072A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215C6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15C6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15C66">
        <w:rPr>
          <w:rFonts w:ascii="Times New Roman" w:hAnsi="Times New Roman" w:cs="Times New Roman"/>
          <w:sz w:val="24"/>
          <w:szCs w:val="24"/>
        </w:rPr>
        <w:t xml:space="preserve"> of Chemical Engineering, Faculty of Engineering, Mahidol University, </w:t>
      </w:r>
      <w:bookmarkStart w:id="0" w:name="_GoBack"/>
      <w:bookmarkEnd w:id="0"/>
      <w:r w:rsidRPr="00215C6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215C66">
        <w:rPr>
          <w:rFonts w:ascii="Times New Roman" w:hAnsi="Times New Roman" w:cs="Times New Roman"/>
          <w:sz w:val="24"/>
          <w:szCs w:val="24"/>
        </w:rPr>
        <w:t>Phuttamonthon</w:t>
      </w:r>
      <w:proofErr w:type="spellEnd"/>
      <w:r w:rsidRPr="00215C66">
        <w:rPr>
          <w:rFonts w:ascii="Times New Roman" w:hAnsi="Times New Roman" w:cs="Times New Roman"/>
          <w:sz w:val="24"/>
          <w:szCs w:val="24"/>
        </w:rPr>
        <w:t xml:space="preserve"> 4 Road, Nakhon </w:t>
      </w:r>
      <w:proofErr w:type="spellStart"/>
      <w:r w:rsidRPr="00215C66">
        <w:rPr>
          <w:rFonts w:ascii="Times New Roman" w:hAnsi="Times New Roman" w:cs="Times New Roman"/>
          <w:sz w:val="24"/>
          <w:szCs w:val="24"/>
        </w:rPr>
        <w:t>Pathom</w:t>
      </w:r>
      <w:proofErr w:type="spellEnd"/>
      <w:r w:rsidRPr="00215C66">
        <w:rPr>
          <w:rFonts w:ascii="Times New Roman" w:hAnsi="Times New Roman" w:cs="Times New Roman"/>
          <w:sz w:val="24"/>
          <w:szCs w:val="24"/>
        </w:rPr>
        <w:t>, 73170, Thailand</w:t>
      </w:r>
    </w:p>
    <w:p w:rsidR="004072AD" w:rsidRPr="00215C66" w:rsidRDefault="004072AD" w:rsidP="004072A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8F9FA"/>
          <w:cs/>
        </w:rPr>
      </w:pPr>
      <w:r w:rsidRPr="00215C6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215C66">
        <w:rPr>
          <w:rFonts w:ascii="Times New Roman" w:hAnsi="Times New Roman" w:cs="Times New Roman"/>
          <w:sz w:val="24"/>
          <w:szCs w:val="24"/>
          <w:lang w:val="en"/>
        </w:rPr>
        <w:t xml:space="preserve">Associate Fellow of Royal Society of Thailand (AFRST), </w:t>
      </w:r>
      <w:r w:rsidRPr="00215C66">
        <w:rPr>
          <w:rFonts w:ascii="Times New Roman" w:hAnsi="Times New Roman" w:cs="Times New Roman"/>
          <w:sz w:val="24"/>
          <w:szCs w:val="24"/>
          <w:shd w:val="clear" w:color="auto" w:fill="F8F9FA"/>
        </w:rPr>
        <w:t>Bangkok 10300 Thailand</w:t>
      </w:r>
    </w:p>
    <w:p w:rsidR="004072AD" w:rsidRPr="00215C66" w:rsidRDefault="004072AD" w:rsidP="004072A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215C6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15C6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15C66">
        <w:rPr>
          <w:rFonts w:ascii="Times New Roman" w:hAnsi="Times New Roman" w:cs="Times New Roman"/>
          <w:sz w:val="24"/>
          <w:szCs w:val="24"/>
        </w:rPr>
        <w:t xml:space="preserve"> of Chemical Engineering, Faculty of Engineering and Industrial Technology, </w:t>
      </w:r>
      <w:r w:rsidRPr="00215C66">
        <w:rPr>
          <w:rFonts w:ascii="Times New Roman" w:hAnsi="Times New Roman" w:cs="Times New Roman"/>
          <w:sz w:val="24"/>
          <w:szCs w:val="24"/>
          <w:cs/>
        </w:rPr>
        <w:br/>
      </w:r>
      <w:proofErr w:type="spellStart"/>
      <w:r w:rsidRPr="00215C66">
        <w:rPr>
          <w:rFonts w:ascii="Times New Roman" w:hAnsi="Times New Roman" w:cs="Times New Roman"/>
          <w:sz w:val="24"/>
          <w:szCs w:val="24"/>
        </w:rPr>
        <w:t>Silpakorn</w:t>
      </w:r>
      <w:proofErr w:type="spellEnd"/>
      <w:r w:rsidRPr="00215C66">
        <w:rPr>
          <w:rFonts w:ascii="Times New Roman" w:hAnsi="Times New Roman" w:cs="Times New Roman"/>
          <w:sz w:val="24"/>
          <w:szCs w:val="24"/>
        </w:rPr>
        <w:t xml:space="preserve"> University, Nakhon </w:t>
      </w:r>
      <w:proofErr w:type="spellStart"/>
      <w:r w:rsidRPr="00215C66">
        <w:rPr>
          <w:rFonts w:ascii="Times New Roman" w:hAnsi="Times New Roman" w:cs="Times New Roman"/>
          <w:sz w:val="24"/>
          <w:szCs w:val="24"/>
        </w:rPr>
        <w:t>Pathom</w:t>
      </w:r>
      <w:proofErr w:type="spellEnd"/>
      <w:r w:rsidRPr="00215C66">
        <w:rPr>
          <w:rFonts w:ascii="Times New Roman" w:hAnsi="Times New Roman" w:cs="Times New Roman"/>
          <w:sz w:val="24"/>
          <w:szCs w:val="24"/>
        </w:rPr>
        <w:t xml:space="preserve"> 73000, Thailand</w:t>
      </w:r>
    </w:p>
    <w:p w:rsidR="004072AD" w:rsidRDefault="004072AD" w:rsidP="004072AD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15C6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 w:rsidRPr="00215C66"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 w:rsidRPr="00215C66">
        <w:rPr>
          <w:rFonts w:ascii="Times New Roman" w:eastAsia="Times New Roman" w:hAnsi="Times New Roman" w:cs="Times New Roman"/>
          <w:sz w:val="24"/>
          <w:szCs w:val="24"/>
        </w:rPr>
        <w:t xml:space="preserve"> of Materials Science, Faculty of Science, Chulalongkorn University, </w:t>
      </w:r>
      <w:proofErr w:type="spellStart"/>
      <w:r w:rsidRPr="00215C66">
        <w:rPr>
          <w:rFonts w:ascii="Times New Roman" w:eastAsia="Times New Roman" w:hAnsi="Times New Roman" w:cs="Times New Roman"/>
          <w:sz w:val="24"/>
          <w:szCs w:val="24"/>
        </w:rPr>
        <w:t>Phayathai</w:t>
      </w:r>
      <w:proofErr w:type="spellEnd"/>
      <w:r w:rsidRPr="00215C66">
        <w:rPr>
          <w:rFonts w:ascii="Times New Roman" w:eastAsia="Times New Roman" w:hAnsi="Times New Roman" w:cs="Times New Roman"/>
          <w:sz w:val="24"/>
          <w:szCs w:val="24"/>
        </w:rPr>
        <w:t xml:space="preserve"> Road, </w:t>
      </w:r>
      <w:proofErr w:type="spellStart"/>
      <w:r w:rsidRPr="00215C66">
        <w:rPr>
          <w:rFonts w:ascii="Times New Roman" w:eastAsia="Times New Roman" w:hAnsi="Times New Roman" w:cs="Times New Roman"/>
          <w:sz w:val="24"/>
          <w:szCs w:val="24"/>
        </w:rPr>
        <w:t>Pathumwan</w:t>
      </w:r>
      <w:proofErr w:type="spellEnd"/>
      <w:r w:rsidRPr="00215C66">
        <w:rPr>
          <w:rFonts w:ascii="Times New Roman" w:eastAsia="Times New Roman" w:hAnsi="Times New Roman" w:cs="Times New Roman"/>
          <w:sz w:val="24"/>
          <w:szCs w:val="24"/>
        </w:rPr>
        <w:t>, Bangkok 10330, Thailand</w:t>
      </w:r>
    </w:p>
    <w:p w:rsidR="004072AD" w:rsidRPr="00215C66" w:rsidRDefault="004072AD" w:rsidP="004072AD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619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 w:rsidRPr="00C619BB">
        <w:rPr>
          <w:rFonts w:ascii="Times New Roman" w:eastAsia="Times New Roman" w:hAnsi="Times New Roman" w:cs="Times New Roman"/>
          <w:sz w:val="24"/>
          <w:szCs w:val="24"/>
        </w:rPr>
        <w:t>Photocatalysts</w:t>
      </w:r>
      <w:proofErr w:type="spellEnd"/>
      <w:r w:rsidRPr="00C619BB">
        <w:rPr>
          <w:rFonts w:ascii="Times New Roman" w:eastAsia="Times New Roman" w:hAnsi="Times New Roman" w:cs="Times New Roman"/>
          <w:sz w:val="24"/>
          <w:szCs w:val="24"/>
        </w:rPr>
        <w:t xml:space="preserve"> for Clean Environment and Energy Research Unit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619BB">
        <w:rPr>
          <w:rFonts w:ascii="Times New Roman" w:eastAsia="Times New Roman" w:hAnsi="Times New Roman" w:cs="Times New Roman"/>
          <w:sz w:val="24"/>
          <w:szCs w:val="24"/>
        </w:rPr>
        <w:t>Faculty of Science, Chulalongkorn University, Bangkok 10330, Thailand</w:t>
      </w:r>
    </w:p>
    <w:p w:rsidR="0071558A" w:rsidRPr="0073108B" w:rsidRDefault="0071558A" w:rsidP="0071558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71558A" w:rsidRPr="0073108B" w:rsidSect="005006DC">
          <w:headerReference w:type="default" r:id="rId7"/>
          <w:pgSz w:w="12240" w:h="15840"/>
          <w:pgMar w:top="1135" w:right="1043" w:bottom="426" w:left="1276" w:header="426" w:footer="720" w:gutter="0"/>
          <w:cols w:space="720"/>
          <w:docGrid w:linePitch="360"/>
        </w:sectPr>
      </w:pPr>
    </w:p>
    <w:p w:rsidR="00012DB5" w:rsidRPr="0073108B" w:rsidRDefault="00156F52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39F87213">
            <wp:simplePos x="0" y="0"/>
            <wp:positionH relativeFrom="margin">
              <wp:posOffset>947957</wp:posOffset>
            </wp:positionH>
            <wp:positionV relativeFrom="paragraph">
              <wp:posOffset>55245</wp:posOffset>
            </wp:positionV>
            <wp:extent cx="3977640" cy="2339340"/>
            <wp:effectExtent l="0" t="0" r="3810" b="3810"/>
            <wp:wrapNone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679450CE-C085-4B7F-A836-99EF344DB2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64731" w:rsidRPr="0073108B" w:rsidRDefault="00264731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64731" w:rsidRDefault="00264731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532A" w:rsidRDefault="009F532A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532A" w:rsidRDefault="009F532A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532A" w:rsidRPr="0073108B" w:rsidRDefault="009F532A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64731" w:rsidRPr="0073108B" w:rsidRDefault="00264731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64731" w:rsidRPr="0073108B" w:rsidRDefault="00264731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64731" w:rsidRPr="0073108B" w:rsidRDefault="00264731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12DB5" w:rsidRPr="0073108B" w:rsidRDefault="00012DB5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950BF" w:rsidRPr="0073108B" w:rsidRDefault="00012DB5" w:rsidP="00420DD7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73108B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420DD7" w:rsidRPr="0073108B">
        <w:rPr>
          <w:rFonts w:ascii="Times New Roman" w:hAnsi="Times New Roman" w:cs="Times New Roman"/>
          <w:sz w:val="24"/>
          <w:szCs w:val="24"/>
        </w:rPr>
        <w:t>V</w:t>
      </w:r>
      <w:r w:rsidRPr="0073108B">
        <w:rPr>
          <w:rFonts w:ascii="Times New Roman" w:hAnsi="Times New Roman" w:cs="Times New Roman"/>
          <w:sz w:val="24"/>
          <w:szCs w:val="24"/>
        </w:rPr>
        <w:t xml:space="preserve">ariation of </w:t>
      </w:r>
      <w:r w:rsidR="00420DD7" w:rsidRPr="0073108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A14A5E" w:rsidRPr="00A14A5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73108B">
        <w:rPr>
          <w:rFonts w:ascii="Times New Roman" w:hAnsi="Times New Roman" w:cs="Times New Roman"/>
          <w:sz w:val="24"/>
          <w:szCs w:val="24"/>
        </w:rPr>
        <w:t>/</w:t>
      </w:r>
      <w:r w:rsidRPr="0073108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73108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420DD7" w:rsidRPr="0073108B">
        <w:rPr>
          <w:rFonts w:ascii="Times New Roman" w:hAnsi="Times New Roman" w:cs="Times New Roman"/>
          <w:sz w:val="24"/>
          <w:szCs w:val="24"/>
        </w:rPr>
        <w:t xml:space="preserve"> against time of different </w:t>
      </w:r>
      <w:proofErr w:type="spellStart"/>
      <w:r w:rsidR="00420DD7" w:rsidRPr="0073108B">
        <w:rPr>
          <w:rFonts w:ascii="Times New Roman" w:hAnsi="Times New Roman" w:cs="Times New Roman"/>
          <w:sz w:val="24"/>
          <w:szCs w:val="24"/>
        </w:rPr>
        <w:t>Z</w:t>
      </w:r>
      <w:r w:rsidR="00420DD7" w:rsidRPr="0073108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proofErr w:type="spellEnd"/>
      <w:r w:rsidR="00420DD7" w:rsidRPr="0073108B">
        <w:rPr>
          <w:rFonts w:ascii="Times New Roman" w:hAnsi="Times New Roman" w:cs="Times New Roman"/>
          <w:sz w:val="24"/>
          <w:szCs w:val="24"/>
        </w:rPr>
        <w:t>/WO</w:t>
      </w:r>
      <w:r w:rsidR="00420DD7" w:rsidRPr="00156F5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20DD7" w:rsidRPr="0073108B">
        <w:rPr>
          <w:rFonts w:ascii="Times New Roman" w:hAnsi="Times New Roman" w:cs="Times New Roman"/>
          <w:sz w:val="24"/>
          <w:szCs w:val="24"/>
        </w:rPr>
        <w:t xml:space="preserve"> for photocatalytic gold recovery at irradiation time of 5 h </w:t>
      </w:r>
      <w:r w:rsidRPr="0073108B">
        <w:rPr>
          <w:rFonts w:ascii="Times New Roman" w:hAnsi="Times New Roman" w:cs="Times New Roman"/>
          <w:sz w:val="24"/>
          <w:szCs w:val="24"/>
        </w:rPr>
        <w:t xml:space="preserve">using light intensity of 3.57 </w:t>
      </w:r>
      <w:proofErr w:type="spellStart"/>
      <w:r w:rsidRPr="0073108B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73108B">
        <w:rPr>
          <w:rFonts w:ascii="Times New Roman" w:hAnsi="Times New Roman" w:cs="Times New Roman"/>
          <w:sz w:val="24"/>
          <w:szCs w:val="24"/>
        </w:rPr>
        <w:t>/cm</w:t>
      </w:r>
      <w:r w:rsidRPr="00731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108B">
        <w:rPr>
          <w:rFonts w:ascii="Times New Roman" w:hAnsi="Times New Roman" w:cs="Times New Roman"/>
          <w:sz w:val="24"/>
          <w:szCs w:val="24"/>
        </w:rPr>
        <w:t>, catalyst dose of 2.0 g/L, 20 vol.% C</w:t>
      </w:r>
      <w:r w:rsidRPr="0073108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108B">
        <w:rPr>
          <w:rFonts w:ascii="Times New Roman" w:hAnsi="Times New Roman" w:cs="Times New Roman"/>
          <w:sz w:val="24"/>
          <w:szCs w:val="24"/>
        </w:rPr>
        <w:t>H</w:t>
      </w:r>
      <w:r w:rsidRPr="0073108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73108B">
        <w:rPr>
          <w:rFonts w:ascii="Times New Roman" w:hAnsi="Times New Roman" w:cs="Times New Roman"/>
          <w:sz w:val="24"/>
          <w:szCs w:val="24"/>
        </w:rPr>
        <w:t>OH and initial pH of wastewater of 9.11.</w:t>
      </w:r>
    </w:p>
    <w:p w:rsidR="00012DB5" w:rsidRDefault="00012DB5" w:rsidP="00012DB5">
      <w:pPr>
        <w:spacing w:after="0" w:line="360" w:lineRule="auto"/>
        <w:rPr>
          <w:rFonts w:ascii="Times New Roman" w:hAnsi="Times New Roman" w:cs="Times New Roman"/>
        </w:rPr>
      </w:pPr>
    </w:p>
    <w:p w:rsidR="005D5ABA" w:rsidRDefault="005D5ABA" w:rsidP="00012DB5">
      <w:pPr>
        <w:spacing w:after="0" w:line="360" w:lineRule="auto"/>
        <w:rPr>
          <w:rFonts w:ascii="Times New Roman" w:hAnsi="Times New Roman" w:cs="Times New Roman"/>
        </w:rPr>
      </w:pPr>
    </w:p>
    <w:p w:rsidR="005D5ABA" w:rsidRDefault="008D18BE" w:rsidP="00012DB5">
      <w:pPr>
        <w:spacing w:after="0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0164121F">
            <wp:simplePos x="0" y="0"/>
            <wp:positionH relativeFrom="column">
              <wp:posOffset>723265</wp:posOffset>
            </wp:positionH>
            <wp:positionV relativeFrom="paragraph">
              <wp:posOffset>133523</wp:posOffset>
            </wp:positionV>
            <wp:extent cx="4197927" cy="2352040"/>
            <wp:effectExtent l="0" t="0" r="0" b="0"/>
            <wp:wrapNone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5C62D465-9AF5-45D6-A31C-C170E380E9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5D5ABA" w:rsidRDefault="005D5ABA" w:rsidP="00012DB5">
      <w:pPr>
        <w:spacing w:after="0" w:line="360" w:lineRule="auto"/>
        <w:rPr>
          <w:rFonts w:ascii="Times New Roman" w:hAnsi="Times New Roman" w:cs="Times New Roman"/>
        </w:rPr>
      </w:pPr>
    </w:p>
    <w:p w:rsidR="005D5ABA" w:rsidRDefault="00675A42" w:rsidP="00012DB5">
      <w:pPr>
        <w:spacing w:after="0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78720" behindDoc="0" locked="0" layoutInCell="1" allowOverlap="1" wp14:anchorId="7FF4870E">
            <wp:simplePos x="0" y="0"/>
            <wp:positionH relativeFrom="column">
              <wp:posOffset>2261062</wp:posOffset>
            </wp:positionH>
            <wp:positionV relativeFrom="paragraph">
              <wp:posOffset>134158</wp:posOffset>
            </wp:positionV>
            <wp:extent cx="2476500" cy="1421477"/>
            <wp:effectExtent l="0" t="0" r="0" b="7620"/>
            <wp:wrapNone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93FD16B-8782-44FF-B651-59A6AE9386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D5ABA" w:rsidRDefault="005D5ABA" w:rsidP="00012DB5">
      <w:pPr>
        <w:spacing w:after="0" w:line="360" w:lineRule="auto"/>
        <w:rPr>
          <w:rFonts w:ascii="Times New Roman" w:hAnsi="Times New Roman" w:cs="Times New Roman"/>
        </w:rPr>
      </w:pPr>
    </w:p>
    <w:p w:rsidR="005D5ABA" w:rsidRDefault="005D5ABA" w:rsidP="00012DB5">
      <w:pPr>
        <w:spacing w:after="0" w:line="360" w:lineRule="auto"/>
        <w:rPr>
          <w:rFonts w:ascii="Times New Roman" w:hAnsi="Times New Roman" w:cs="Times New Roman"/>
        </w:rPr>
      </w:pPr>
    </w:p>
    <w:p w:rsidR="005D5ABA" w:rsidRDefault="00B97323" w:rsidP="00012DB5">
      <w:pPr>
        <w:spacing w:after="0" w:line="36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ADDB566" wp14:editId="2685137A">
                <wp:simplePos x="0" y="0"/>
                <wp:positionH relativeFrom="column">
                  <wp:posOffset>1404736</wp:posOffset>
                </wp:positionH>
                <wp:positionV relativeFrom="paragraph">
                  <wp:posOffset>125211</wp:posOffset>
                </wp:positionV>
                <wp:extent cx="856211" cy="665018"/>
                <wp:effectExtent l="0" t="0" r="0" b="1905"/>
                <wp:wrapNone/>
                <wp:docPr id="1173667286" name="Text Box 1173667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211" cy="66501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97323" w:rsidRDefault="00B97323" w:rsidP="00B97323">
                            <w:pPr>
                              <w:spacing w:after="0" w:line="288" w:lineRule="auto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FC7531">
                              <w:rPr>
                                <w:rFonts w:ascii="Times New Roman" w:hAnsi="Times New Roman"/>
                                <w:b/>
                                <w:bCs/>
                                <w:sz w:val="12"/>
                                <w:szCs w:val="12"/>
                                <w14:textOutline w14:w="63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sym w:font="Wingdings 2" w:char="F0A3"/>
                            </w:r>
                            <w:r w:rsidRPr="00FC7531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FC7531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ZnO</w:t>
                            </w:r>
                            <w:proofErr w:type="spellEnd"/>
                          </w:p>
                          <w:p w:rsidR="00B97323" w:rsidRPr="00FC7531" w:rsidRDefault="00B97323" w:rsidP="00B97323">
                            <w:pPr>
                              <w:spacing w:after="0" w:line="288" w:lineRule="auto"/>
                              <w:rPr>
                                <w:rFonts w:ascii="Times New Roman" w:hAnsi="Times New Roman"/>
                                <w:color w:val="7030A0"/>
                                <w:sz w:val="24"/>
                                <w:szCs w:val="24"/>
                                <w14:textOutline w14:w="6350" w14:cap="rnd" w14:cmpd="sng" w14:algn="ctr">
                                  <w14:solidFill>
                                    <w14:srgbClr w14:val="7030A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C753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sym w:font="Wingdings" w:char="F06E"/>
                            </w:r>
                            <w:r w:rsidRPr="00FC7531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WO</w:t>
                            </w:r>
                            <w:r w:rsidRPr="00FC7531">
                              <w:rPr>
                                <w:rFonts w:ascii="Times New Roman" w:hAnsi="Times New Roman" w:cs="Times New Roman"/>
                                <w:szCs w:val="22"/>
                                <w:vertAlign w:val="subscript"/>
                              </w:rPr>
                              <w:t>3</w:t>
                            </w:r>
                          </w:p>
                          <w:p w:rsidR="00B97323" w:rsidRPr="00FC7531" w:rsidRDefault="00B97323" w:rsidP="00B97323">
                            <w:pPr>
                              <w:spacing w:after="0" w:line="288" w:lineRule="auto"/>
                              <w:rPr>
                                <w:rFonts w:ascii="Times New Roman" w:hAnsi="Times New Roman"/>
                                <w:color w:val="00B050"/>
                                <w:sz w:val="20"/>
                                <w:szCs w:val="20"/>
                                <w14:textOutline w14:w="6350" w14:cap="rnd" w14:cmpd="sng" w14:algn="ctr">
                                  <w14:solidFill>
                                    <w14:srgbClr w14:val="00B05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C753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FF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sym w:font="Wingdings 2" w:char="F0BF"/>
                            </w:r>
                            <w:r w:rsidRPr="00FC7531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Z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2"/>
                                <w:vertAlign w:val="subscript"/>
                              </w:rPr>
                              <w:t>5.0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/WO</w:t>
                            </w:r>
                            <w:r w:rsidRPr="00B67114">
                              <w:rPr>
                                <w:rFonts w:ascii="Times New Roman" w:hAnsi="Times New Roman" w:cs="Times New Roman"/>
                                <w:szCs w:val="22"/>
                                <w:vertAlign w:val="subscript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DDB566" id="_x0000_t202" coordsize="21600,21600" o:spt="202" path="m,l,21600r21600,l21600,xe">
                <v:stroke joinstyle="miter"/>
                <v:path gradientshapeok="t" o:connecttype="rect"/>
              </v:shapetype>
              <v:shape id="Text Box 1173667286" o:spid="_x0000_s1026" type="#_x0000_t202" style="position:absolute;margin-left:110.6pt;margin-top:9.85pt;width:67.4pt;height:52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" filled="f" stroked="f" strokeweight=".5pt">
                <v:textbox>
                  <w:txbxContent>
                    <w:p w:rsidR="00B97323" w:rsidRDefault="00B97323" w:rsidP="00B97323">
                      <w:pPr>
                        <w:spacing w:after="0" w:line="288" w:lineRule="auto"/>
                        <w:rPr>
                          <w:rFonts w:ascii="Times New Roman" w:hAnsi="Times New Roman" w:cs="Times New Roman"/>
                          <w:szCs w:val="22"/>
                        </w:rPr>
                      </w:pPr>
                      <w:r w:rsidRPr="00FC7531">
                        <w:rPr>
                          <w:rFonts w:ascii="Times New Roman" w:hAnsi="Times New Roman"/>
                          <w:b/>
                          <w:bCs/>
                          <w:sz w:val="12"/>
                          <w:szCs w:val="12"/>
                          <w14:textOutline w14:w="63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sym w:font="Wingdings 2" w:char="F0A3"/>
                      </w:r>
                      <w:r w:rsidRPr="00FC7531">
                        <w:rPr>
                          <w:rFonts w:ascii="Times New Roman" w:hAnsi="Times New Roman" w:cs="Times New Roman"/>
                          <w:szCs w:val="22"/>
                        </w:rPr>
                        <w:t xml:space="preserve"> </w:t>
                      </w:r>
                      <w:proofErr w:type="spellStart"/>
                      <w:r w:rsidRPr="00FC7531">
                        <w:rPr>
                          <w:rFonts w:ascii="Times New Roman" w:hAnsi="Times New Roman" w:cs="Times New Roman"/>
                          <w:szCs w:val="22"/>
                        </w:rPr>
                        <w:t>ZnO</w:t>
                      </w:r>
                      <w:proofErr w:type="spellEnd"/>
                    </w:p>
                    <w:p w:rsidR="00B97323" w:rsidRPr="00FC7531" w:rsidRDefault="00B97323" w:rsidP="00B97323">
                      <w:pPr>
                        <w:spacing w:after="0" w:line="288" w:lineRule="auto"/>
                        <w:rPr>
                          <w:rFonts w:ascii="Times New Roman" w:hAnsi="Times New Roman"/>
                          <w:color w:val="7030A0"/>
                          <w:sz w:val="24"/>
                          <w:szCs w:val="24"/>
                          <w14:textOutline w14:w="6350" w14:cap="rnd" w14:cmpd="sng" w14:algn="ctr">
                            <w14:solidFill>
                              <w14:srgbClr w14:val="7030A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FC753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sym w:font="Wingdings" w:char="F06E"/>
                      </w:r>
                      <w:r w:rsidRPr="00FC7531">
                        <w:rPr>
                          <w:rFonts w:ascii="Times New Roman" w:hAnsi="Times New Roman" w:cs="Times New Roman"/>
                          <w:szCs w:val="22"/>
                        </w:rPr>
                        <w:t xml:space="preserve"> WO</w:t>
                      </w:r>
                      <w:r w:rsidRPr="00FC7531">
                        <w:rPr>
                          <w:rFonts w:ascii="Times New Roman" w:hAnsi="Times New Roman" w:cs="Times New Roman"/>
                          <w:szCs w:val="22"/>
                          <w:vertAlign w:val="subscript"/>
                        </w:rPr>
                        <w:t>3</w:t>
                      </w:r>
                    </w:p>
                    <w:p w:rsidR="00B97323" w:rsidRPr="00FC7531" w:rsidRDefault="00B97323" w:rsidP="00B97323">
                      <w:pPr>
                        <w:spacing w:after="0" w:line="288" w:lineRule="auto"/>
                        <w:rPr>
                          <w:rFonts w:ascii="Times New Roman" w:hAnsi="Times New Roman"/>
                          <w:color w:val="00B050"/>
                          <w:sz w:val="20"/>
                          <w:szCs w:val="20"/>
                          <w14:textOutline w14:w="6350" w14:cap="rnd" w14:cmpd="sng" w14:algn="ctr">
                            <w14:solidFill>
                              <w14:srgbClr w14:val="00B05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FC7531">
                        <w:rPr>
                          <w:rFonts w:ascii="Times New Roman" w:hAnsi="Times New Roman" w:cs="Times New Roman"/>
                          <w:b/>
                          <w:bCs/>
                          <w:color w:val="0000FF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sym w:font="Wingdings 2" w:char="F0BF"/>
                      </w:r>
                      <w:r w:rsidRPr="00FC7531">
                        <w:rPr>
                          <w:rFonts w:ascii="Times New Roman" w:hAnsi="Times New Roman" w:cs="Times New Roman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>Z</w:t>
                      </w:r>
                      <w:r>
                        <w:rPr>
                          <w:rFonts w:ascii="Times New Roman" w:hAnsi="Times New Roman" w:cs="Times New Roman"/>
                          <w:szCs w:val="22"/>
                          <w:vertAlign w:val="subscript"/>
                        </w:rPr>
                        <w:t>5.0</w:t>
                      </w: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>/WO</w:t>
                      </w:r>
                      <w:r w:rsidRPr="00B67114">
                        <w:rPr>
                          <w:rFonts w:ascii="Times New Roman" w:hAnsi="Times New Roman" w:cs="Times New Roman"/>
                          <w:szCs w:val="22"/>
                          <w:vertAlign w:val="subscrip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:rsidR="005D5ABA" w:rsidRDefault="005D5ABA" w:rsidP="00012DB5">
      <w:pPr>
        <w:spacing w:after="0" w:line="360" w:lineRule="auto"/>
        <w:rPr>
          <w:rFonts w:ascii="Times New Roman" w:hAnsi="Times New Roman" w:cs="Times New Roman"/>
        </w:rPr>
      </w:pPr>
    </w:p>
    <w:p w:rsidR="005D5ABA" w:rsidRDefault="005D5ABA" w:rsidP="00012DB5">
      <w:pPr>
        <w:spacing w:after="0" w:line="360" w:lineRule="auto"/>
        <w:rPr>
          <w:rFonts w:ascii="Times New Roman" w:hAnsi="Times New Roman" w:cs="Times New Roman"/>
        </w:rPr>
      </w:pPr>
    </w:p>
    <w:p w:rsidR="005D5ABA" w:rsidRDefault="005D5ABA" w:rsidP="00012DB5">
      <w:pPr>
        <w:spacing w:after="0" w:line="360" w:lineRule="auto"/>
        <w:rPr>
          <w:rFonts w:ascii="Times New Roman" w:hAnsi="Times New Roman" w:cs="Times New Roman"/>
        </w:rPr>
      </w:pPr>
    </w:p>
    <w:p w:rsidR="005D5ABA" w:rsidRDefault="005D5ABA" w:rsidP="00012DB5">
      <w:pPr>
        <w:spacing w:after="0" w:line="360" w:lineRule="auto"/>
        <w:rPr>
          <w:rFonts w:ascii="Times New Roman" w:hAnsi="Times New Roman" w:cs="Times New Roman"/>
        </w:rPr>
      </w:pPr>
    </w:p>
    <w:p w:rsidR="005D5ABA" w:rsidRDefault="005D5ABA" w:rsidP="00012DB5">
      <w:pPr>
        <w:spacing w:after="0" w:line="360" w:lineRule="auto"/>
        <w:rPr>
          <w:rFonts w:ascii="Times New Roman" w:hAnsi="Times New Roman" w:cs="Times New Roman"/>
        </w:rPr>
      </w:pPr>
    </w:p>
    <w:p w:rsidR="005D5ABA" w:rsidRDefault="005D5ABA" w:rsidP="000210AD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0210AD">
        <w:rPr>
          <w:rFonts w:ascii="Times New Roman" w:hAnsi="Times New Roman" w:cs="Times New Roman"/>
          <w:color w:val="0000FF"/>
          <w:sz w:val="24"/>
          <w:szCs w:val="24"/>
        </w:rPr>
        <w:t xml:space="preserve">Figure S2. Variation of </w:t>
      </w:r>
      <w:r w:rsidRPr="000210AD">
        <w:rPr>
          <w:rFonts w:ascii="Times New Roman" w:hAnsi="Times New Roman" w:cs="Times New Roman"/>
          <w:i/>
          <w:iCs/>
          <w:color w:val="0000FF"/>
          <w:sz w:val="24"/>
          <w:szCs w:val="24"/>
        </w:rPr>
        <w:t>C</w:t>
      </w:r>
      <w:r w:rsidRPr="000210AD">
        <w:rPr>
          <w:rFonts w:ascii="Times New Roman" w:hAnsi="Times New Roman" w:cs="Times New Roman"/>
          <w:i/>
          <w:iCs/>
          <w:color w:val="0000FF"/>
          <w:sz w:val="24"/>
          <w:szCs w:val="24"/>
          <w:vertAlign w:val="subscript"/>
        </w:rPr>
        <w:t>t</w:t>
      </w:r>
      <w:r w:rsidRPr="000210AD">
        <w:rPr>
          <w:rFonts w:ascii="Times New Roman" w:hAnsi="Times New Roman" w:cs="Times New Roman"/>
          <w:color w:val="0000FF"/>
          <w:sz w:val="24"/>
          <w:szCs w:val="24"/>
        </w:rPr>
        <w:t>/</w:t>
      </w:r>
      <w:r w:rsidRPr="000210AD">
        <w:rPr>
          <w:rFonts w:ascii="Times New Roman" w:hAnsi="Times New Roman" w:cs="Times New Roman"/>
          <w:i/>
          <w:iCs/>
          <w:color w:val="0000FF"/>
          <w:sz w:val="24"/>
          <w:szCs w:val="24"/>
        </w:rPr>
        <w:t>C</w:t>
      </w:r>
      <w:r w:rsidRPr="000210A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0</w:t>
      </w:r>
      <w:r w:rsidRPr="000210AD">
        <w:rPr>
          <w:rFonts w:ascii="Times New Roman" w:hAnsi="Times New Roman" w:cs="Times New Roman"/>
          <w:color w:val="0000FF"/>
          <w:sz w:val="24"/>
          <w:szCs w:val="24"/>
        </w:rPr>
        <w:t xml:space="preserve"> against time of </w:t>
      </w:r>
      <w:proofErr w:type="spellStart"/>
      <w:r w:rsidRPr="000210AD">
        <w:rPr>
          <w:rFonts w:ascii="Times New Roman" w:hAnsi="Times New Roman" w:cs="Times New Roman"/>
          <w:color w:val="0000FF"/>
          <w:sz w:val="24"/>
          <w:szCs w:val="24"/>
        </w:rPr>
        <w:t>ZnO</w:t>
      </w:r>
      <w:proofErr w:type="spellEnd"/>
      <w:r w:rsidRPr="000210AD">
        <w:rPr>
          <w:rFonts w:ascii="Times New Roman" w:hAnsi="Times New Roman" w:cs="Times New Roman"/>
          <w:color w:val="0000FF"/>
          <w:sz w:val="24"/>
          <w:szCs w:val="24"/>
        </w:rPr>
        <w:t>, WO</w:t>
      </w:r>
      <w:r w:rsidRPr="000210A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3</w:t>
      </w:r>
      <w:r w:rsidRPr="000210AD">
        <w:rPr>
          <w:rFonts w:ascii="Times New Roman" w:hAnsi="Times New Roman" w:cs="Times New Roman"/>
          <w:color w:val="0000FF"/>
          <w:sz w:val="24"/>
          <w:szCs w:val="24"/>
        </w:rPr>
        <w:t xml:space="preserve"> and Z</w:t>
      </w:r>
      <w:r w:rsidRPr="000210A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5.0</w:t>
      </w:r>
      <w:r w:rsidRPr="000210AD">
        <w:rPr>
          <w:rFonts w:ascii="Times New Roman" w:hAnsi="Times New Roman" w:cs="Times New Roman"/>
          <w:color w:val="0000FF"/>
          <w:sz w:val="24"/>
          <w:szCs w:val="24"/>
        </w:rPr>
        <w:t>/WO</w:t>
      </w:r>
      <w:r w:rsidRPr="000210A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 xml:space="preserve">3 </w:t>
      </w:r>
      <w:r w:rsidRPr="000210AD">
        <w:rPr>
          <w:rFonts w:ascii="Times New Roman" w:hAnsi="Times New Roman" w:cs="Times New Roman"/>
          <w:color w:val="0000FF"/>
          <w:sz w:val="24"/>
          <w:szCs w:val="24"/>
        </w:rPr>
        <w:t>for photocatalytic gold recovery at dark condition for 5 h, catalyst dose of 2.0 g/L, 20 vol.% C</w:t>
      </w:r>
      <w:r w:rsidRPr="000210A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2</w:t>
      </w:r>
      <w:r w:rsidRPr="000210AD">
        <w:rPr>
          <w:rFonts w:ascii="Times New Roman" w:hAnsi="Times New Roman" w:cs="Times New Roman"/>
          <w:color w:val="0000FF"/>
          <w:sz w:val="24"/>
          <w:szCs w:val="24"/>
        </w:rPr>
        <w:t>H</w:t>
      </w:r>
      <w:r w:rsidRPr="000210A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5</w:t>
      </w:r>
      <w:r w:rsidRPr="000210AD">
        <w:rPr>
          <w:rFonts w:ascii="Times New Roman" w:hAnsi="Times New Roman" w:cs="Times New Roman"/>
          <w:color w:val="0000FF"/>
          <w:sz w:val="24"/>
          <w:szCs w:val="24"/>
        </w:rPr>
        <w:t>OH and initial pH of wastewater of 9.11.</w:t>
      </w:r>
    </w:p>
    <w:p w:rsidR="00B97323" w:rsidRDefault="00B97323" w:rsidP="00012DB5">
      <w:pPr>
        <w:spacing w:after="0" w:line="360" w:lineRule="auto"/>
        <w:rPr>
          <w:rFonts w:ascii="Times New Roman" w:hAnsi="Times New Roman"/>
        </w:rPr>
        <w:sectPr w:rsidR="00B97323" w:rsidSect="008D1C80">
          <w:pgSz w:w="12240" w:h="15840"/>
          <w:pgMar w:top="993" w:right="1440" w:bottom="1440" w:left="1440" w:header="720" w:footer="720" w:gutter="0"/>
          <w:cols w:space="720"/>
          <w:docGrid w:linePitch="360"/>
        </w:sectPr>
      </w:pPr>
    </w:p>
    <w:p w:rsidR="0073108B" w:rsidRP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Pr="0073108B" w:rsidRDefault="00AB453E" w:rsidP="00012DB5">
      <w:pPr>
        <w:spacing w:after="0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657FB099">
            <wp:simplePos x="0" y="0"/>
            <wp:positionH relativeFrom="margin">
              <wp:posOffset>1097280</wp:posOffset>
            </wp:positionH>
            <wp:positionV relativeFrom="paragraph">
              <wp:posOffset>172085</wp:posOffset>
            </wp:positionV>
            <wp:extent cx="3787140" cy="2377440"/>
            <wp:effectExtent l="0" t="0" r="3810" b="381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56C73CB-7536-4791-AC17-FC732C1E30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3108B" w:rsidRP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P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9F532A" w:rsidRDefault="009F532A" w:rsidP="00012DB5">
      <w:pPr>
        <w:spacing w:after="0" w:line="360" w:lineRule="auto"/>
        <w:rPr>
          <w:rFonts w:ascii="Times New Roman" w:hAnsi="Times New Roman" w:cs="Times New Roman"/>
        </w:rPr>
      </w:pPr>
    </w:p>
    <w:p w:rsidR="009F532A" w:rsidRPr="0073108B" w:rsidRDefault="009F532A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Pr="00AB453E" w:rsidRDefault="0073108B" w:rsidP="00012DB5">
      <w:pPr>
        <w:spacing w:after="0" w:line="360" w:lineRule="auto"/>
        <w:rPr>
          <w:rFonts w:ascii="Times New Roman" w:hAnsi="Times New Roman"/>
          <w:cs/>
        </w:rPr>
      </w:pPr>
    </w:p>
    <w:p w:rsidR="0073108B" w:rsidRP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P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012DB5" w:rsidRPr="0073108B" w:rsidRDefault="00012DB5" w:rsidP="00012DB5">
      <w:pPr>
        <w:spacing w:after="0" w:line="360" w:lineRule="auto"/>
        <w:rPr>
          <w:rFonts w:ascii="Times New Roman" w:hAnsi="Times New Roman" w:cs="Times New Roman"/>
        </w:rPr>
      </w:pPr>
    </w:p>
    <w:p w:rsidR="00420DD7" w:rsidRPr="0073108B" w:rsidRDefault="00420DD7" w:rsidP="00420DD7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73108B">
        <w:rPr>
          <w:rFonts w:ascii="Times New Roman" w:hAnsi="Times New Roman" w:cs="Times New Roman"/>
          <w:sz w:val="24"/>
          <w:szCs w:val="24"/>
        </w:rPr>
        <w:t>Figure S</w:t>
      </w:r>
      <w:r w:rsidR="0018395E">
        <w:rPr>
          <w:rFonts w:ascii="Times New Roman" w:hAnsi="Times New Roman" w:cs="Times New Roman"/>
          <w:sz w:val="24"/>
          <w:szCs w:val="24"/>
        </w:rPr>
        <w:t>3</w:t>
      </w:r>
      <w:r w:rsidRPr="0073108B">
        <w:rPr>
          <w:rFonts w:ascii="Times New Roman" w:hAnsi="Times New Roman" w:cs="Times New Roman"/>
          <w:sz w:val="24"/>
          <w:szCs w:val="24"/>
        </w:rPr>
        <w:t xml:space="preserve">. Variation of </w:t>
      </w:r>
      <w:r w:rsidR="00A14A5E" w:rsidRPr="0073108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A14A5E" w:rsidRPr="00A14A5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="00A14A5E" w:rsidRPr="0073108B">
        <w:rPr>
          <w:rFonts w:ascii="Times New Roman" w:hAnsi="Times New Roman" w:cs="Times New Roman"/>
          <w:sz w:val="24"/>
          <w:szCs w:val="24"/>
        </w:rPr>
        <w:t>/</w:t>
      </w:r>
      <w:r w:rsidR="00A14A5E" w:rsidRPr="0073108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A14A5E" w:rsidRPr="0073108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3108B">
        <w:rPr>
          <w:rFonts w:ascii="Times New Roman" w:hAnsi="Times New Roman" w:cs="Times New Roman"/>
          <w:sz w:val="24"/>
          <w:szCs w:val="24"/>
        </w:rPr>
        <w:t xml:space="preserve"> against time of Z</w:t>
      </w:r>
      <w:r w:rsidRPr="0073108B">
        <w:rPr>
          <w:rFonts w:ascii="Times New Roman" w:hAnsi="Times New Roman" w:cs="Times New Roman"/>
          <w:sz w:val="24"/>
          <w:szCs w:val="24"/>
          <w:vertAlign w:val="subscript"/>
        </w:rPr>
        <w:t>5.0</w:t>
      </w:r>
      <w:r w:rsidRPr="0073108B">
        <w:rPr>
          <w:rFonts w:ascii="Times New Roman" w:hAnsi="Times New Roman" w:cs="Times New Roman"/>
          <w:sz w:val="24"/>
          <w:szCs w:val="24"/>
        </w:rPr>
        <w:t>/WO</w:t>
      </w:r>
      <w:r w:rsidRPr="0073108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3108B">
        <w:rPr>
          <w:rFonts w:ascii="Times New Roman" w:hAnsi="Times New Roman" w:cs="Times New Roman"/>
          <w:sz w:val="24"/>
          <w:szCs w:val="24"/>
        </w:rPr>
        <w:t xml:space="preserve"> at different</w:t>
      </w:r>
      <w:r w:rsidR="000311D5">
        <w:rPr>
          <w:rFonts w:ascii="Times New Roman" w:hAnsi="Times New Roman" w:cs="Times New Roman"/>
          <w:sz w:val="24"/>
          <w:szCs w:val="24"/>
        </w:rPr>
        <w:t xml:space="preserve"> </w:t>
      </w:r>
      <w:r w:rsidRPr="0073108B">
        <w:rPr>
          <w:rFonts w:ascii="Times New Roman" w:hAnsi="Times New Roman" w:cs="Times New Roman"/>
          <w:sz w:val="24"/>
          <w:szCs w:val="24"/>
        </w:rPr>
        <w:t xml:space="preserve">pH for photocatalytic gold recovery at irradiation time of 5 h using light intensity of 3.57 </w:t>
      </w:r>
      <w:proofErr w:type="spellStart"/>
      <w:r w:rsidRPr="0073108B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73108B">
        <w:rPr>
          <w:rFonts w:ascii="Times New Roman" w:hAnsi="Times New Roman" w:cs="Times New Roman"/>
          <w:sz w:val="24"/>
          <w:szCs w:val="24"/>
        </w:rPr>
        <w:t>/cm</w:t>
      </w:r>
      <w:r w:rsidRPr="00731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108B">
        <w:rPr>
          <w:rFonts w:ascii="Times New Roman" w:hAnsi="Times New Roman" w:cs="Times New Roman"/>
          <w:sz w:val="24"/>
          <w:szCs w:val="24"/>
        </w:rPr>
        <w:t>, catalyst dose of 2.0 g/L and 20 vol.% C</w:t>
      </w:r>
      <w:r w:rsidRPr="0073108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108B">
        <w:rPr>
          <w:rFonts w:ascii="Times New Roman" w:hAnsi="Times New Roman" w:cs="Times New Roman"/>
          <w:sz w:val="24"/>
          <w:szCs w:val="24"/>
        </w:rPr>
        <w:t>H</w:t>
      </w:r>
      <w:r w:rsidRPr="0073108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73108B">
        <w:rPr>
          <w:rFonts w:ascii="Times New Roman" w:hAnsi="Times New Roman" w:cs="Times New Roman"/>
          <w:sz w:val="24"/>
          <w:szCs w:val="24"/>
        </w:rPr>
        <w:t>OH</w:t>
      </w:r>
    </w:p>
    <w:p w:rsidR="00012DB5" w:rsidRPr="0073108B" w:rsidRDefault="00012DB5" w:rsidP="00012DB5">
      <w:pPr>
        <w:spacing w:after="0" w:line="360" w:lineRule="auto"/>
        <w:rPr>
          <w:rFonts w:ascii="Times New Roman" w:hAnsi="Times New Roman" w:cs="Times New Roman"/>
        </w:rPr>
      </w:pPr>
    </w:p>
    <w:p w:rsidR="00012DB5" w:rsidRPr="0073108B" w:rsidRDefault="00012DB5" w:rsidP="00012DB5">
      <w:pPr>
        <w:spacing w:after="0" w:line="360" w:lineRule="auto"/>
        <w:rPr>
          <w:rFonts w:ascii="Times New Roman" w:hAnsi="Times New Roman" w:cs="Times New Roman"/>
        </w:rPr>
      </w:pPr>
    </w:p>
    <w:p w:rsidR="00264731" w:rsidRDefault="00264731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Default="00B97323" w:rsidP="00012DB5">
      <w:pPr>
        <w:spacing w:after="0" w:line="360" w:lineRule="auto"/>
        <w:rPr>
          <w:rFonts w:ascii="Times New Roman" w:hAnsi="Times New Roman" w:cs="Times New Roman"/>
        </w:rPr>
      </w:pPr>
      <w:r w:rsidRPr="008F72A2">
        <w:rPr>
          <w:noProof/>
        </w:rPr>
        <w:drawing>
          <wp:anchor distT="0" distB="0" distL="114300" distR="114300" simplePos="0" relativeHeight="251668480" behindDoc="0" locked="0" layoutInCell="1" allowOverlap="1" wp14:anchorId="36C3E274" wp14:editId="13D34B31">
            <wp:simplePos x="0" y="0"/>
            <wp:positionH relativeFrom="column">
              <wp:posOffset>670560</wp:posOffset>
            </wp:positionH>
            <wp:positionV relativeFrom="paragraph">
              <wp:posOffset>87457</wp:posOffset>
            </wp:positionV>
            <wp:extent cx="4351020" cy="2522220"/>
            <wp:effectExtent l="0" t="0" r="0" b="0"/>
            <wp:wrapNone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98B1FBC-4A88-42FE-8EAE-2A1401A4E1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73108B" w:rsidRPr="0073108B" w:rsidRDefault="0073108B" w:rsidP="00012DB5">
      <w:pPr>
        <w:spacing w:after="0" w:line="360" w:lineRule="auto"/>
        <w:rPr>
          <w:rFonts w:ascii="Times New Roman" w:hAnsi="Times New Roman" w:cs="Times New Roman"/>
        </w:rPr>
      </w:pPr>
    </w:p>
    <w:p w:rsidR="00264731" w:rsidRPr="0073108B" w:rsidRDefault="00264731" w:rsidP="00012DB5">
      <w:pPr>
        <w:spacing w:after="0" w:line="360" w:lineRule="auto"/>
        <w:rPr>
          <w:rFonts w:ascii="Times New Roman" w:hAnsi="Times New Roman" w:cs="Times New Roman"/>
        </w:rPr>
      </w:pPr>
    </w:p>
    <w:p w:rsidR="00264731" w:rsidRPr="0073108B" w:rsidRDefault="00264731" w:rsidP="00012DB5">
      <w:pPr>
        <w:spacing w:after="0" w:line="360" w:lineRule="auto"/>
        <w:rPr>
          <w:rFonts w:ascii="Times New Roman" w:hAnsi="Times New Roman" w:cs="Times New Roman"/>
        </w:rPr>
      </w:pPr>
    </w:p>
    <w:p w:rsidR="00264731" w:rsidRPr="0073108B" w:rsidRDefault="00264731" w:rsidP="00012DB5">
      <w:pPr>
        <w:spacing w:after="0" w:line="360" w:lineRule="auto"/>
        <w:rPr>
          <w:rFonts w:ascii="Times New Roman" w:hAnsi="Times New Roman" w:cs="Times New Roman"/>
        </w:rPr>
      </w:pPr>
    </w:p>
    <w:p w:rsidR="00012DB5" w:rsidRPr="0073108B" w:rsidRDefault="00012DB5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20DD7" w:rsidRPr="0073108B" w:rsidRDefault="00420DD7" w:rsidP="00420DD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108B">
        <w:rPr>
          <w:rFonts w:ascii="Times New Roman" w:hAnsi="Times New Roman" w:cs="Times New Roman"/>
          <w:sz w:val="24"/>
          <w:szCs w:val="24"/>
        </w:rPr>
        <w:t>Figure S</w:t>
      </w:r>
      <w:r w:rsidR="0018395E">
        <w:rPr>
          <w:rFonts w:ascii="Times New Roman" w:hAnsi="Times New Roman" w:cs="Times New Roman"/>
          <w:sz w:val="24"/>
          <w:szCs w:val="24"/>
        </w:rPr>
        <w:t>4</w:t>
      </w:r>
      <w:r w:rsidRPr="0073108B">
        <w:rPr>
          <w:rFonts w:ascii="Times New Roman" w:hAnsi="Times New Roman" w:cs="Times New Roman"/>
          <w:sz w:val="24"/>
          <w:szCs w:val="24"/>
        </w:rPr>
        <w:t xml:space="preserve">. </w:t>
      </w:r>
      <w:r w:rsidRPr="00420DD7">
        <w:rPr>
          <w:rFonts w:ascii="Times New Roman" w:eastAsia="Times New Roman" w:hAnsi="Times New Roman" w:cs="Times New Roman"/>
          <w:color w:val="111111"/>
          <w:kern w:val="36"/>
          <w:sz w:val="24"/>
          <w:szCs w:val="24"/>
        </w:rPr>
        <w:t xml:space="preserve">Determination of </w:t>
      </w:r>
      <w:proofErr w:type="spellStart"/>
      <w:r w:rsidRPr="0073108B">
        <w:rPr>
          <w:rFonts w:ascii="Times New Roman" w:eastAsia="Times New Roman" w:hAnsi="Times New Roman" w:cs="Times New Roman"/>
          <w:color w:val="111111"/>
          <w:kern w:val="36"/>
          <w:sz w:val="24"/>
          <w:szCs w:val="24"/>
        </w:rPr>
        <w:t>pHzpc</w:t>
      </w:r>
      <w:proofErr w:type="spellEnd"/>
      <w:r w:rsidRPr="0073108B">
        <w:rPr>
          <w:rFonts w:ascii="Times New Roman" w:eastAsia="Times New Roman" w:hAnsi="Times New Roman" w:cs="Times New Roman"/>
          <w:color w:val="111111"/>
          <w:kern w:val="36"/>
          <w:sz w:val="24"/>
          <w:szCs w:val="24"/>
        </w:rPr>
        <w:t xml:space="preserve"> </w:t>
      </w:r>
      <w:r w:rsidRPr="0073108B">
        <w:rPr>
          <w:rFonts w:ascii="Times New Roman" w:hAnsi="Times New Roman" w:cs="Times New Roman"/>
          <w:sz w:val="24"/>
          <w:szCs w:val="24"/>
        </w:rPr>
        <w:t>of Z</w:t>
      </w:r>
      <w:r w:rsidRPr="0073108B">
        <w:rPr>
          <w:rFonts w:ascii="Times New Roman" w:hAnsi="Times New Roman" w:cs="Times New Roman"/>
          <w:sz w:val="24"/>
          <w:szCs w:val="24"/>
          <w:vertAlign w:val="subscript"/>
        </w:rPr>
        <w:t>5.0</w:t>
      </w:r>
      <w:r w:rsidRPr="0073108B">
        <w:rPr>
          <w:rFonts w:ascii="Times New Roman" w:hAnsi="Times New Roman" w:cs="Times New Roman"/>
          <w:sz w:val="24"/>
          <w:szCs w:val="24"/>
        </w:rPr>
        <w:t>/WO</w:t>
      </w:r>
      <w:r w:rsidRPr="0073108B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420DD7" w:rsidRPr="0073108B" w:rsidRDefault="00420DD7" w:rsidP="00012D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20DD7" w:rsidRDefault="00420DD7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18395E" w:rsidRDefault="0018395E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18395E" w:rsidRDefault="0018395E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2D0E36" w:rsidRDefault="000210AD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5" behindDoc="0" locked="0" layoutInCell="1" allowOverlap="1" wp14:anchorId="3594F4C5">
            <wp:simplePos x="0" y="0"/>
            <wp:positionH relativeFrom="margin">
              <wp:posOffset>931073</wp:posOffset>
            </wp:positionH>
            <wp:positionV relativeFrom="paragraph">
              <wp:posOffset>29210</wp:posOffset>
            </wp:positionV>
            <wp:extent cx="3859530" cy="2419350"/>
            <wp:effectExtent l="0" t="0" r="0" b="0"/>
            <wp:wrapNone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5DE1E85C-66D3-4234-AE77-55876AE741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D0E36" w:rsidRDefault="00106CED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73108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2D0E36" w:rsidRDefault="002D0E36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2D0E36" w:rsidRDefault="002D0E36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2D0E36" w:rsidRDefault="002D0E36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2D0E36" w:rsidRDefault="002D0E36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2D0E36" w:rsidRDefault="002D0E36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2D0E36" w:rsidRDefault="002D0E36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0210AD" w:rsidRDefault="000210AD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0210AD" w:rsidRDefault="000210AD" w:rsidP="00012DB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20DD7" w:rsidRPr="00BB57A2" w:rsidRDefault="00420DD7" w:rsidP="00420DD7">
      <w:pPr>
        <w:spacing w:after="0" w:line="360" w:lineRule="auto"/>
        <w:jc w:val="center"/>
        <w:rPr>
          <w:rFonts w:ascii="Times New Roman" w:hAnsi="Times New Roman" w:cs="Times New Roman"/>
          <w:color w:val="0000FF"/>
        </w:rPr>
      </w:pPr>
      <w:r w:rsidRPr="00BB57A2">
        <w:rPr>
          <w:rFonts w:ascii="Times New Roman" w:hAnsi="Times New Roman" w:cs="Times New Roman"/>
          <w:color w:val="0000FF"/>
          <w:sz w:val="24"/>
          <w:szCs w:val="24"/>
        </w:rPr>
        <w:t>Figure S</w:t>
      </w:r>
      <w:r w:rsidR="0018395E" w:rsidRPr="00BB57A2">
        <w:rPr>
          <w:rFonts w:ascii="Times New Roman" w:hAnsi="Times New Roman"/>
          <w:color w:val="0000FF"/>
          <w:sz w:val="24"/>
          <w:szCs w:val="24"/>
        </w:rPr>
        <w:t>5</w:t>
      </w:r>
      <w:r w:rsidRPr="00BB57A2">
        <w:rPr>
          <w:rFonts w:ascii="Times New Roman" w:hAnsi="Times New Roman" w:cs="Times New Roman"/>
          <w:color w:val="0000FF"/>
          <w:sz w:val="24"/>
          <w:szCs w:val="24"/>
        </w:rPr>
        <w:t xml:space="preserve">. Variation of </w:t>
      </w:r>
      <w:r w:rsidR="00A14A5E" w:rsidRPr="00BB57A2">
        <w:rPr>
          <w:rFonts w:ascii="Times New Roman" w:hAnsi="Times New Roman" w:cs="Times New Roman"/>
          <w:i/>
          <w:iCs/>
          <w:color w:val="0000FF"/>
          <w:sz w:val="24"/>
          <w:szCs w:val="24"/>
        </w:rPr>
        <w:t>C</w:t>
      </w:r>
      <w:r w:rsidR="00A14A5E" w:rsidRPr="00BB57A2">
        <w:rPr>
          <w:rFonts w:ascii="Times New Roman" w:hAnsi="Times New Roman" w:cs="Times New Roman"/>
          <w:i/>
          <w:iCs/>
          <w:color w:val="0000FF"/>
          <w:sz w:val="24"/>
          <w:szCs w:val="24"/>
          <w:vertAlign w:val="subscript"/>
        </w:rPr>
        <w:t>t</w:t>
      </w:r>
      <w:r w:rsidR="00A14A5E" w:rsidRPr="00BB57A2">
        <w:rPr>
          <w:rFonts w:ascii="Times New Roman" w:hAnsi="Times New Roman" w:cs="Times New Roman"/>
          <w:color w:val="0000FF"/>
          <w:sz w:val="24"/>
          <w:szCs w:val="24"/>
        </w:rPr>
        <w:t>/</w:t>
      </w:r>
      <w:r w:rsidR="00A14A5E" w:rsidRPr="00BB57A2">
        <w:rPr>
          <w:rFonts w:ascii="Times New Roman" w:hAnsi="Times New Roman" w:cs="Times New Roman"/>
          <w:i/>
          <w:iCs/>
          <w:color w:val="0000FF"/>
          <w:sz w:val="24"/>
          <w:szCs w:val="24"/>
        </w:rPr>
        <w:t>C</w:t>
      </w:r>
      <w:r w:rsidR="00A14A5E" w:rsidRPr="00BB57A2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 xml:space="preserve">0 </w:t>
      </w:r>
      <w:r w:rsidRPr="00BB57A2">
        <w:rPr>
          <w:rFonts w:ascii="Times New Roman" w:hAnsi="Times New Roman" w:cs="Times New Roman"/>
          <w:color w:val="0000FF"/>
          <w:sz w:val="24"/>
          <w:szCs w:val="24"/>
        </w:rPr>
        <w:t>against time of Z</w:t>
      </w:r>
      <w:r w:rsidR="000311D5" w:rsidRPr="00BB57A2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5.0</w:t>
      </w:r>
      <w:r w:rsidRPr="00BB57A2">
        <w:rPr>
          <w:rFonts w:ascii="Times New Roman" w:hAnsi="Times New Roman" w:cs="Times New Roman"/>
          <w:color w:val="0000FF"/>
          <w:sz w:val="24"/>
          <w:szCs w:val="24"/>
        </w:rPr>
        <w:t>/WO</w:t>
      </w:r>
      <w:r w:rsidRPr="00BB57A2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3</w:t>
      </w:r>
      <w:r w:rsidRPr="00BB57A2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0311D5" w:rsidRPr="00BB57A2">
        <w:rPr>
          <w:rFonts w:ascii="Times New Roman" w:hAnsi="Times New Roman" w:cs="Times New Roman"/>
          <w:color w:val="0000FF"/>
          <w:sz w:val="24"/>
          <w:szCs w:val="24"/>
        </w:rPr>
        <w:t xml:space="preserve">at different </w:t>
      </w:r>
      <w:r w:rsidR="00F85A7E" w:rsidRPr="00BB57A2">
        <w:rPr>
          <w:rFonts w:ascii="Times New Roman" w:hAnsi="Times New Roman" w:cs="Times New Roman"/>
          <w:color w:val="0000FF"/>
          <w:sz w:val="24"/>
          <w:szCs w:val="24"/>
        </w:rPr>
        <w:t xml:space="preserve">types of hole scavenger </w:t>
      </w:r>
      <w:r w:rsidRPr="00BB57A2">
        <w:rPr>
          <w:rFonts w:ascii="Times New Roman" w:hAnsi="Times New Roman" w:cs="Times New Roman"/>
          <w:color w:val="0000FF"/>
          <w:sz w:val="24"/>
          <w:szCs w:val="24"/>
        </w:rPr>
        <w:t xml:space="preserve">for photocatalytic gold recovery at irradiation time of 5 h using light intensity of 3.57 </w:t>
      </w:r>
      <w:proofErr w:type="spellStart"/>
      <w:r w:rsidRPr="00BB57A2">
        <w:rPr>
          <w:rFonts w:ascii="Times New Roman" w:hAnsi="Times New Roman" w:cs="Times New Roman"/>
          <w:color w:val="0000FF"/>
          <w:sz w:val="24"/>
          <w:szCs w:val="24"/>
        </w:rPr>
        <w:t>mW</w:t>
      </w:r>
      <w:proofErr w:type="spellEnd"/>
      <w:r w:rsidRPr="00BB57A2">
        <w:rPr>
          <w:rFonts w:ascii="Times New Roman" w:hAnsi="Times New Roman" w:cs="Times New Roman"/>
          <w:color w:val="0000FF"/>
          <w:sz w:val="24"/>
          <w:szCs w:val="24"/>
        </w:rPr>
        <w:t>/cm</w:t>
      </w:r>
      <w:r w:rsidRPr="00BB57A2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2</w:t>
      </w:r>
      <w:r w:rsidRPr="00BB57A2">
        <w:rPr>
          <w:rFonts w:ascii="Times New Roman" w:hAnsi="Times New Roman" w:cs="Times New Roman"/>
          <w:color w:val="0000FF"/>
          <w:sz w:val="24"/>
          <w:szCs w:val="24"/>
        </w:rPr>
        <w:t>, catalyst dose of 2.0 g/L</w:t>
      </w:r>
      <w:r w:rsidR="00F85A7E" w:rsidRPr="00BB57A2">
        <w:rPr>
          <w:rFonts w:ascii="Times New Roman" w:hAnsi="Times New Roman" w:cs="Times New Roman"/>
          <w:color w:val="0000FF"/>
          <w:sz w:val="24"/>
          <w:szCs w:val="24"/>
        </w:rPr>
        <w:t>, hole scavenger concentration of 20 vol.%</w:t>
      </w:r>
      <w:r w:rsidR="000311D5" w:rsidRPr="00BB57A2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BB57A2">
        <w:rPr>
          <w:rFonts w:ascii="Times New Roman" w:hAnsi="Times New Roman" w:cs="Times New Roman"/>
          <w:color w:val="0000FF"/>
          <w:sz w:val="24"/>
          <w:szCs w:val="24"/>
        </w:rPr>
        <w:t xml:space="preserve">and initial pH of wastewater of </w:t>
      </w:r>
      <w:r w:rsidR="000311D5" w:rsidRPr="00BB57A2">
        <w:rPr>
          <w:rFonts w:ascii="Times New Roman" w:hAnsi="Times New Roman" w:cs="Times New Roman"/>
          <w:color w:val="0000FF"/>
          <w:sz w:val="24"/>
          <w:szCs w:val="24"/>
        </w:rPr>
        <w:t>11.2.</w:t>
      </w: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340261" w:rsidP="00012DB5">
      <w:pPr>
        <w:spacing w:after="0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58F34CD3">
            <wp:simplePos x="0" y="0"/>
            <wp:positionH relativeFrom="column">
              <wp:posOffset>1135380</wp:posOffset>
            </wp:positionH>
            <wp:positionV relativeFrom="paragraph">
              <wp:posOffset>71120</wp:posOffset>
            </wp:positionV>
            <wp:extent cx="3846136" cy="2440940"/>
            <wp:effectExtent l="0" t="0" r="2540" b="0"/>
            <wp:wrapNone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8CB81141-3FD9-4001-A1DC-DDA98BC49C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340261" w:rsidRDefault="00340261" w:rsidP="00012DB5">
      <w:pPr>
        <w:spacing w:after="0" w:line="360" w:lineRule="auto"/>
        <w:rPr>
          <w:rFonts w:ascii="Times New Roman" w:hAnsi="Times New Roman" w:cs="Times New Roman"/>
        </w:rPr>
      </w:pPr>
    </w:p>
    <w:p w:rsidR="0018395E" w:rsidRDefault="0018395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Pr="0073108B" w:rsidRDefault="00F85A7E" w:rsidP="00F85A7E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73108B">
        <w:rPr>
          <w:rFonts w:ascii="Times New Roman" w:hAnsi="Times New Roman" w:cs="Times New Roman"/>
          <w:sz w:val="24"/>
          <w:szCs w:val="24"/>
        </w:rPr>
        <w:t>Figure S</w:t>
      </w:r>
      <w:r w:rsidR="0018395E">
        <w:rPr>
          <w:rFonts w:ascii="Times New Roman" w:hAnsi="Times New Roman" w:cs="Times New Roman"/>
          <w:sz w:val="24"/>
          <w:szCs w:val="24"/>
        </w:rPr>
        <w:t>6</w:t>
      </w:r>
      <w:r w:rsidRPr="0073108B">
        <w:rPr>
          <w:rFonts w:ascii="Times New Roman" w:hAnsi="Times New Roman" w:cs="Times New Roman"/>
          <w:sz w:val="24"/>
          <w:szCs w:val="24"/>
        </w:rPr>
        <w:t xml:space="preserve">. Variation of </w:t>
      </w:r>
      <w:r w:rsidR="00A14A5E" w:rsidRPr="0073108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A14A5E" w:rsidRPr="00A14A5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="00A14A5E" w:rsidRPr="0073108B">
        <w:rPr>
          <w:rFonts w:ascii="Times New Roman" w:hAnsi="Times New Roman" w:cs="Times New Roman"/>
          <w:sz w:val="24"/>
          <w:szCs w:val="24"/>
        </w:rPr>
        <w:t>/</w:t>
      </w:r>
      <w:r w:rsidR="00A14A5E" w:rsidRPr="0073108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A14A5E" w:rsidRPr="0073108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A14A5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3108B">
        <w:rPr>
          <w:rFonts w:ascii="Times New Roman" w:hAnsi="Times New Roman" w:cs="Times New Roman"/>
          <w:sz w:val="24"/>
          <w:szCs w:val="24"/>
        </w:rPr>
        <w:t>against time of Z</w:t>
      </w:r>
      <w:r>
        <w:rPr>
          <w:rFonts w:ascii="Times New Roman" w:hAnsi="Times New Roman" w:cs="Times New Roman"/>
          <w:sz w:val="24"/>
          <w:szCs w:val="24"/>
          <w:vertAlign w:val="subscript"/>
        </w:rPr>
        <w:t>5.0</w:t>
      </w:r>
      <w:r w:rsidRPr="0073108B">
        <w:rPr>
          <w:rFonts w:ascii="Times New Roman" w:hAnsi="Times New Roman" w:cs="Times New Roman"/>
          <w:sz w:val="24"/>
          <w:szCs w:val="24"/>
        </w:rPr>
        <w:t>/WO</w:t>
      </w:r>
      <w:r w:rsidRPr="000311D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310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different ethanol concentrations </w:t>
      </w:r>
      <w:r w:rsidRPr="0073108B">
        <w:rPr>
          <w:rFonts w:ascii="Times New Roman" w:hAnsi="Times New Roman" w:cs="Times New Roman"/>
          <w:sz w:val="24"/>
          <w:szCs w:val="24"/>
        </w:rPr>
        <w:t xml:space="preserve">for photocatalytic gold recovery at irradiation time of 5 h using light intensity of 3.57 </w:t>
      </w:r>
      <w:proofErr w:type="spellStart"/>
      <w:r w:rsidRPr="0073108B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73108B">
        <w:rPr>
          <w:rFonts w:ascii="Times New Roman" w:hAnsi="Times New Roman" w:cs="Times New Roman"/>
          <w:sz w:val="24"/>
          <w:szCs w:val="24"/>
        </w:rPr>
        <w:t>/cm</w:t>
      </w:r>
      <w:r w:rsidRPr="00731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108B">
        <w:rPr>
          <w:rFonts w:ascii="Times New Roman" w:hAnsi="Times New Roman" w:cs="Times New Roman"/>
          <w:sz w:val="24"/>
          <w:szCs w:val="24"/>
        </w:rPr>
        <w:t>, catalyst dose of 2.0 g/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108B">
        <w:rPr>
          <w:rFonts w:ascii="Times New Roman" w:hAnsi="Times New Roman" w:cs="Times New Roman"/>
          <w:sz w:val="24"/>
          <w:szCs w:val="24"/>
        </w:rPr>
        <w:t xml:space="preserve">and initial pH of wastewater of </w:t>
      </w:r>
      <w:r>
        <w:rPr>
          <w:rFonts w:ascii="Times New Roman" w:hAnsi="Times New Roman" w:cs="Times New Roman"/>
          <w:sz w:val="24"/>
          <w:szCs w:val="24"/>
        </w:rPr>
        <w:t>11.2.</w:t>
      </w:r>
      <w:r w:rsidR="00664E26" w:rsidRPr="00664E26">
        <w:rPr>
          <w:rFonts w:ascii="Times New Roman" w:hAnsi="Times New Roman" w:cs="Times New Roman"/>
          <w:noProof/>
        </w:rPr>
        <w:t xml:space="preserve"> </w:t>
      </w: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18395E" w:rsidRDefault="0018395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7C2586" w:rsidP="00012DB5">
      <w:pPr>
        <w:spacing w:after="0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6430" behindDoc="0" locked="0" layoutInCell="1" allowOverlap="1" wp14:anchorId="381F2773">
            <wp:simplePos x="0" y="0"/>
            <wp:positionH relativeFrom="column">
              <wp:posOffset>971550</wp:posOffset>
            </wp:positionH>
            <wp:positionV relativeFrom="paragraph">
              <wp:posOffset>15142</wp:posOffset>
            </wp:positionV>
            <wp:extent cx="4048125" cy="2438400"/>
            <wp:effectExtent l="0" t="0" r="0" b="0"/>
            <wp:wrapNone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1D153E4E-0733-427E-87F8-BB1CBBDF49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Default="00F85A7E" w:rsidP="00012DB5">
      <w:pPr>
        <w:spacing w:after="0" w:line="360" w:lineRule="auto"/>
        <w:rPr>
          <w:rFonts w:ascii="Times New Roman" w:hAnsi="Times New Roman" w:cs="Times New Roman"/>
        </w:rPr>
      </w:pPr>
    </w:p>
    <w:p w:rsidR="00F85A7E" w:rsidRPr="00493928" w:rsidRDefault="00F85A7E" w:rsidP="00F85A7E">
      <w:pPr>
        <w:spacing w:after="0" w:line="360" w:lineRule="auto"/>
        <w:jc w:val="center"/>
        <w:rPr>
          <w:rFonts w:ascii="Times New Roman" w:hAnsi="Times New Roman"/>
          <w:cs/>
        </w:rPr>
      </w:pPr>
      <w:r w:rsidRPr="0073108B">
        <w:rPr>
          <w:rFonts w:ascii="Times New Roman" w:hAnsi="Times New Roman" w:cs="Times New Roman"/>
          <w:sz w:val="24"/>
          <w:szCs w:val="24"/>
        </w:rPr>
        <w:t>Figure S</w:t>
      </w:r>
      <w:r w:rsidR="0018395E">
        <w:rPr>
          <w:rFonts w:ascii="Times New Roman" w:hAnsi="Times New Roman" w:cs="Times New Roman"/>
          <w:sz w:val="24"/>
          <w:szCs w:val="24"/>
        </w:rPr>
        <w:t>7</w:t>
      </w:r>
      <w:r w:rsidRPr="0073108B">
        <w:rPr>
          <w:rFonts w:ascii="Times New Roman" w:hAnsi="Times New Roman" w:cs="Times New Roman"/>
          <w:sz w:val="24"/>
          <w:szCs w:val="24"/>
        </w:rPr>
        <w:t xml:space="preserve">. Variation of </w:t>
      </w:r>
      <w:r w:rsidRPr="0073108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73108B">
        <w:rPr>
          <w:rFonts w:ascii="Times New Roman" w:hAnsi="Times New Roman" w:cs="Times New Roman"/>
          <w:sz w:val="24"/>
          <w:szCs w:val="24"/>
        </w:rPr>
        <w:t>/</w:t>
      </w:r>
      <w:r w:rsidRPr="0073108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73108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3108B">
        <w:rPr>
          <w:rFonts w:ascii="Times New Roman" w:hAnsi="Times New Roman" w:cs="Times New Roman"/>
          <w:sz w:val="24"/>
          <w:szCs w:val="24"/>
        </w:rPr>
        <w:t xml:space="preserve"> against time</w:t>
      </w:r>
      <w:r w:rsidR="006B0368">
        <w:rPr>
          <w:rFonts w:ascii="Times New Roman" w:hAnsi="Times New Roman" w:cs="Times New Roman"/>
          <w:sz w:val="24"/>
          <w:szCs w:val="24"/>
        </w:rPr>
        <w:t xml:space="preserve"> </w:t>
      </w:r>
      <w:r w:rsidR="006B0368" w:rsidRPr="0073108B">
        <w:rPr>
          <w:rFonts w:ascii="Times New Roman" w:hAnsi="Times New Roman" w:cs="Times New Roman"/>
          <w:sz w:val="24"/>
          <w:szCs w:val="24"/>
        </w:rPr>
        <w:t>of Z</w:t>
      </w:r>
      <w:r w:rsidR="006B0368">
        <w:rPr>
          <w:rFonts w:ascii="Times New Roman" w:hAnsi="Times New Roman" w:cs="Times New Roman"/>
          <w:sz w:val="24"/>
          <w:szCs w:val="24"/>
          <w:vertAlign w:val="subscript"/>
        </w:rPr>
        <w:t>5.0</w:t>
      </w:r>
      <w:r w:rsidR="006B0368" w:rsidRPr="0073108B">
        <w:rPr>
          <w:rFonts w:ascii="Times New Roman" w:hAnsi="Times New Roman" w:cs="Times New Roman"/>
          <w:sz w:val="24"/>
          <w:szCs w:val="24"/>
        </w:rPr>
        <w:t>/WO</w:t>
      </w:r>
      <w:r w:rsidR="006B0368" w:rsidRPr="000311D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B0368" w:rsidRPr="0073108B">
        <w:rPr>
          <w:rFonts w:ascii="Times New Roman" w:hAnsi="Times New Roman" w:cs="Times New Roman"/>
          <w:sz w:val="24"/>
          <w:szCs w:val="24"/>
        </w:rPr>
        <w:t xml:space="preserve"> </w:t>
      </w:r>
      <w:r w:rsidR="006B0368">
        <w:rPr>
          <w:rFonts w:ascii="Times New Roman" w:hAnsi="Times New Roman" w:cs="Times New Roman"/>
          <w:sz w:val="24"/>
          <w:szCs w:val="24"/>
        </w:rPr>
        <w:t>at different photocatalyst doses f</w:t>
      </w:r>
      <w:r w:rsidRPr="0073108B">
        <w:rPr>
          <w:rFonts w:ascii="Times New Roman" w:hAnsi="Times New Roman" w:cs="Times New Roman"/>
          <w:sz w:val="24"/>
          <w:szCs w:val="24"/>
        </w:rPr>
        <w:t xml:space="preserve">or photocatalytic gold recovery at irradiation time of 5 h using light intensity of 3.57 </w:t>
      </w:r>
      <w:proofErr w:type="spellStart"/>
      <w:r w:rsidRPr="0073108B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73108B">
        <w:rPr>
          <w:rFonts w:ascii="Times New Roman" w:hAnsi="Times New Roman" w:cs="Times New Roman"/>
          <w:sz w:val="24"/>
          <w:szCs w:val="24"/>
        </w:rPr>
        <w:t>/cm</w:t>
      </w:r>
      <w:r w:rsidRPr="00731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108B">
        <w:rPr>
          <w:rFonts w:ascii="Times New Roman" w:hAnsi="Times New Roman" w:cs="Times New Roman"/>
          <w:sz w:val="24"/>
          <w:szCs w:val="24"/>
        </w:rPr>
        <w:t xml:space="preserve">, </w:t>
      </w:r>
      <w:r w:rsidR="00BC6655">
        <w:rPr>
          <w:rFonts w:ascii="Times New Roman" w:hAnsi="Times New Roman" w:cs="Times New Roman"/>
          <w:sz w:val="24"/>
          <w:szCs w:val="24"/>
        </w:rPr>
        <w:t xml:space="preserve">ethanol concentration of </w:t>
      </w:r>
      <w:r w:rsidRPr="0073108B">
        <w:rPr>
          <w:rFonts w:ascii="Times New Roman" w:hAnsi="Times New Roman" w:cs="Times New Roman"/>
          <w:sz w:val="24"/>
          <w:szCs w:val="24"/>
        </w:rPr>
        <w:t>20 vol.% and initial pH of wastewater of</w:t>
      </w:r>
      <w:r w:rsidR="00BC6655">
        <w:rPr>
          <w:rFonts w:ascii="Times New Roman" w:hAnsi="Times New Roman" w:cs="Times New Roman"/>
          <w:sz w:val="24"/>
          <w:szCs w:val="24"/>
        </w:rPr>
        <w:t xml:space="preserve"> 11.2</w:t>
      </w:r>
      <w:r w:rsidRPr="0073108B">
        <w:rPr>
          <w:rFonts w:ascii="Times New Roman" w:hAnsi="Times New Roman" w:cs="Times New Roman"/>
          <w:sz w:val="24"/>
          <w:szCs w:val="24"/>
        </w:rPr>
        <w:t>.</w:t>
      </w:r>
    </w:p>
    <w:sectPr w:rsidR="00F85A7E" w:rsidRPr="00493928" w:rsidSect="008D1C80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694B" w:rsidRDefault="009C694B" w:rsidP="008D1C80">
      <w:pPr>
        <w:spacing w:after="0" w:line="240" w:lineRule="auto"/>
      </w:pPr>
      <w:r>
        <w:separator/>
      </w:r>
    </w:p>
  </w:endnote>
  <w:endnote w:type="continuationSeparator" w:id="0">
    <w:p w:rsidR="009C694B" w:rsidRDefault="009C694B" w:rsidP="008D1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694B" w:rsidRDefault="009C694B" w:rsidP="008D1C80">
      <w:pPr>
        <w:spacing w:after="0" w:line="240" w:lineRule="auto"/>
      </w:pPr>
      <w:r>
        <w:separator/>
      </w:r>
    </w:p>
  </w:footnote>
  <w:footnote w:type="continuationSeparator" w:id="0">
    <w:p w:rsidR="009C694B" w:rsidRDefault="009C694B" w:rsidP="008D1C80">
      <w:pPr>
        <w:spacing w:after="0" w:line="240" w:lineRule="auto"/>
      </w:pPr>
      <w:r>
        <w:continuationSeparator/>
      </w:r>
    </w:p>
  </w:footnote>
  <w:footnote w:id="1">
    <w:p w:rsidR="004072AD" w:rsidRPr="00DC0E1B" w:rsidRDefault="004072AD" w:rsidP="004072AD">
      <w:pPr>
        <w:spacing w:after="0" w:line="360" w:lineRule="auto"/>
        <w:rPr>
          <w:rFonts w:ascii="Times New Roman" w:eastAsia="PMingLiU" w:hAnsi="Times New Roman" w:cs="Times New Roman"/>
          <w:sz w:val="24"/>
          <w:szCs w:val="24"/>
          <w:lang w:eastAsia="es-ES"/>
        </w:rPr>
      </w:pPr>
      <w:r w:rsidRPr="00433257">
        <w:rPr>
          <w:rStyle w:val="FootnoteReference"/>
          <w:rFonts w:ascii="Times New Roman" w:hAnsi="Times New Roman" w:cs="Times New Roman"/>
          <w:sz w:val="24"/>
          <w:szCs w:val="24"/>
        </w:rPr>
        <w:t>*</w:t>
      </w:r>
      <w:r w:rsidRPr="00433257">
        <w:rPr>
          <w:rFonts w:ascii="Times New Roman" w:hAnsi="Times New Roman" w:cs="Times New Roman"/>
          <w:sz w:val="24"/>
          <w:szCs w:val="24"/>
        </w:rPr>
        <w:t xml:space="preserve"> 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33257">
        <w:rPr>
          <w:rFonts w:ascii="Times New Roman" w:eastAsia="PMingLiU" w:hAnsi="Times New Roman" w:cs="Times New Roman"/>
          <w:sz w:val="24"/>
          <w:szCs w:val="24"/>
          <w:lang w:eastAsia="es-ES"/>
        </w:rPr>
        <w:t>E-mail address</w:t>
      </w:r>
      <w:r w:rsidRPr="00AD2512">
        <w:rPr>
          <w:rFonts w:ascii="Times New Roman" w:eastAsia="PMingLiU" w:hAnsi="Times New Roman" w:cs="Times New Roman"/>
          <w:sz w:val="24"/>
          <w:szCs w:val="24"/>
          <w:lang w:eastAsia="es-ES"/>
        </w:rPr>
        <w:t xml:space="preserve">: </w:t>
      </w:r>
      <w:r>
        <w:rPr>
          <w:rFonts w:ascii="Times New Roman" w:eastAsia="PMingLiU" w:hAnsi="Times New Roman" w:cs="Times New Roman"/>
          <w:sz w:val="24"/>
          <w:szCs w:val="24"/>
          <w:lang w:eastAsia="es-ES"/>
        </w:rPr>
        <w:t>mali.hun</w:t>
      </w:r>
      <w:r w:rsidRPr="00BE2C42">
        <w:rPr>
          <w:rFonts w:ascii="Times New Roman" w:eastAsia="PMingLiU" w:hAnsi="Times New Roman" w:cs="Times New Roman"/>
          <w:sz w:val="24"/>
          <w:szCs w:val="24"/>
          <w:lang w:eastAsia="es-ES"/>
        </w:rPr>
        <w:t>@</w:t>
      </w:r>
      <w:r>
        <w:rPr>
          <w:rFonts w:ascii="Times New Roman" w:eastAsia="PMingLiU" w:hAnsi="Times New Roman" w:cs="Times New Roman"/>
          <w:sz w:val="24"/>
          <w:szCs w:val="24"/>
          <w:lang w:eastAsia="es-ES"/>
        </w:rPr>
        <w:t>mahidol.edu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058540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71558A" w:rsidRPr="002138EA" w:rsidRDefault="0071558A" w:rsidP="002138EA">
        <w:pPr>
          <w:pStyle w:val="Header"/>
          <w:jc w:val="right"/>
          <w:rPr>
            <w:rFonts w:ascii="Times New Roman" w:hAnsi="Times New Roman" w:cs="Times New Roman"/>
          </w:rPr>
        </w:pPr>
        <w:r w:rsidRPr="00B04E30">
          <w:rPr>
            <w:rFonts w:ascii="Times New Roman" w:hAnsi="Times New Roman" w:cs="Times New Roman"/>
          </w:rPr>
          <w:fldChar w:fldCharType="begin"/>
        </w:r>
        <w:r w:rsidRPr="00B04E30">
          <w:rPr>
            <w:rFonts w:ascii="Times New Roman" w:hAnsi="Times New Roman" w:cs="Times New Roman"/>
          </w:rPr>
          <w:instrText xml:space="preserve"> PAGE   \* MERGEFORMAT </w:instrText>
        </w:r>
        <w:r w:rsidRPr="00B04E30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5</w:t>
        </w:r>
        <w:r w:rsidRPr="00B04E30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80"/>
    <w:rsid w:val="000062DC"/>
    <w:rsid w:val="00012DB5"/>
    <w:rsid w:val="000210AD"/>
    <w:rsid w:val="000311D5"/>
    <w:rsid w:val="00055446"/>
    <w:rsid w:val="00066F20"/>
    <w:rsid w:val="00087EED"/>
    <w:rsid w:val="00090637"/>
    <w:rsid w:val="00090C75"/>
    <w:rsid w:val="00106CED"/>
    <w:rsid w:val="00156F52"/>
    <w:rsid w:val="00181AC5"/>
    <w:rsid w:val="0018395E"/>
    <w:rsid w:val="00195918"/>
    <w:rsid w:val="001A4B8A"/>
    <w:rsid w:val="00235893"/>
    <w:rsid w:val="00245914"/>
    <w:rsid w:val="00264731"/>
    <w:rsid w:val="002A587D"/>
    <w:rsid w:val="002D0E36"/>
    <w:rsid w:val="002D3FD1"/>
    <w:rsid w:val="00340261"/>
    <w:rsid w:val="00350DE4"/>
    <w:rsid w:val="003742DE"/>
    <w:rsid w:val="003A6569"/>
    <w:rsid w:val="004072AD"/>
    <w:rsid w:val="00420DD7"/>
    <w:rsid w:val="00422B86"/>
    <w:rsid w:val="00460287"/>
    <w:rsid w:val="00493928"/>
    <w:rsid w:val="004B322B"/>
    <w:rsid w:val="005006DC"/>
    <w:rsid w:val="00520C53"/>
    <w:rsid w:val="00532371"/>
    <w:rsid w:val="005750F6"/>
    <w:rsid w:val="005D5ABA"/>
    <w:rsid w:val="0062582D"/>
    <w:rsid w:val="00650F21"/>
    <w:rsid w:val="00655252"/>
    <w:rsid w:val="00664E26"/>
    <w:rsid w:val="00675A42"/>
    <w:rsid w:val="0069055E"/>
    <w:rsid w:val="006A20E4"/>
    <w:rsid w:val="006A3B61"/>
    <w:rsid w:val="006B0368"/>
    <w:rsid w:val="006C72FD"/>
    <w:rsid w:val="006F1920"/>
    <w:rsid w:val="0071558A"/>
    <w:rsid w:val="0073108B"/>
    <w:rsid w:val="0075751E"/>
    <w:rsid w:val="007C2586"/>
    <w:rsid w:val="008374C7"/>
    <w:rsid w:val="0084541B"/>
    <w:rsid w:val="00847FC0"/>
    <w:rsid w:val="0086027D"/>
    <w:rsid w:val="008D18BE"/>
    <w:rsid w:val="008D1C80"/>
    <w:rsid w:val="008D77BD"/>
    <w:rsid w:val="008E1287"/>
    <w:rsid w:val="00921284"/>
    <w:rsid w:val="0092425D"/>
    <w:rsid w:val="00982067"/>
    <w:rsid w:val="009A7706"/>
    <w:rsid w:val="009C694B"/>
    <w:rsid w:val="009F381C"/>
    <w:rsid w:val="009F532A"/>
    <w:rsid w:val="00A14A5E"/>
    <w:rsid w:val="00A8794A"/>
    <w:rsid w:val="00AA0E62"/>
    <w:rsid w:val="00AB453E"/>
    <w:rsid w:val="00AB4616"/>
    <w:rsid w:val="00B70856"/>
    <w:rsid w:val="00B746BE"/>
    <w:rsid w:val="00B97323"/>
    <w:rsid w:val="00BB57A2"/>
    <w:rsid w:val="00BC0567"/>
    <w:rsid w:val="00BC36BF"/>
    <w:rsid w:val="00BC6655"/>
    <w:rsid w:val="00CB2A9B"/>
    <w:rsid w:val="00CC4041"/>
    <w:rsid w:val="00CC7771"/>
    <w:rsid w:val="00CD09AE"/>
    <w:rsid w:val="00CD4ED3"/>
    <w:rsid w:val="00E94AAA"/>
    <w:rsid w:val="00F174FE"/>
    <w:rsid w:val="00F85A7E"/>
    <w:rsid w:val="00F94CCF"/>
    <w:rsid w:val="00F950BF"/>
    <w:rsid w:val="00FE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4B8D5-B2DF-4FBD-B000-B9995120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C8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420D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  <w:rsid w:val="008D1C80"/>
    <w:rPr>
      <w:rFonts w:cs="Tahoma"/>
      <w:sz w:val="32"/>
      <w:szCs w:val="32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15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58A"/>
  </w:style>
  <w:style w:type="character" w:styleId="LineNumber">
    <w:name w:val="line number"/>
    <w:basedOn w:val="DefaultParagraphFont"/>
    <w:uiPriority w:val="99"/>
    <w:semiHidden/>
    <w:unhideWhenUsed/>
    <w:rsid w:val="0071558A"/>
  </w:style>
  <w:style w:type="character" w:customStyle="1" w:styleId="Heading1Char">
    <w:name w:val="Heading 1 Char"/>
    <w:basedOn w:val="DefaultParagraphFont"/>
    <w:link w:val="Heading1"/>
    <w:uiPriority w:val="9"/>
    <w:rsid w:val="00420DD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AB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ABA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1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dvisees\5.%20&#3626;&#3633;&#3592;&#3592;&#3614;&#3619;\Results\Noi\Activity_MH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dvisees\5.%20&#3626;&#3633;&#3592;&#3592;&#3614;&#3619;\Results\Noi\6.%20Sci%20Report\Revised%20paper%20Nidnoi-Dark%20and%20Radical%20quenching%20experim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dvisees\5.%20&#3626;&#3633;&#3592;&#3592;&#3614;&#3619;\Results\Noi\6.%20Sci%20Report\Revised%20paper%20Nidnoi-Dark%20and%20Radical%20quenching%20experimen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dvisees\5.%20&#3626;&#3633;&#3592;&#3592;&#3614;&#3619;\Results\Noi\Activity_M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dvisees\5.%20&#3626;&#3633;&#3592;&#3592;&#3614;&#3619;\Results\Noi\Characterization\PZC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dvisees\5.%20&#3626;&#3633;&#3592;&#3592;&#3614;&#3619;\Results\Noi\Activity_MH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dvisees\5.%20&#3626;&#3633;&#3592;&#3592;&#3614;&#3619;\Results\Noi\Activity_MH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dvisees\5.%20&#3626;&#3633;&#3592;&#3592;&#3614;&#3619;\Results\Noi\Activity_MH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408744883901002E-2"/>
          <c:y val="3.7558685446009391E-2"/>
          <c:w val="0.8817851791514566"/>
          <c:h val="0.80845612608283124"/>
        </c:manualLayout>
      </c:layout>
      <c:scatterChart>
        <c:scatterStyle val="smoothMarker"/>
        <c:varyColors val="0"/>
        <c:ser>
          <c:idx val="1"/>
          <c:order val="0"/>
          <c:tx>
            <c:strRef>
              <c:f>'1. ZnO-WO3'!$E$29</c:f>
              <c:strCache>
                <c:ptCount val="1"/>
                <c:pt idx="0">
                  <c:v>WO3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. ZnO-WO3'!$E$43:$E$5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3.4856685387674824E-3</c:v>
                  </c:pt>
                  <c:pt idx="2">
                    <c:v>1.7860745898841689E-2</c:v>
                  </c:pt>
                  <c:pt idx="3">
                    <c:v>3.6868094480893036E-3</c:v>
                  </c:pt>
                  <c:pt idx="4">
                    <c:v>1.1767451756451851E-2</c:v>
                  </c:pt>
                  <c:pt idx="5">
                    <c:v>6.6739826107791705E-3</c:v>
                  </c:pt>
                  <c:pt idx="6">
                    <c:v>8.6963970153278534E-3</c:v>
                  </c:pt>
                  <c:pt idx="7">
                    <c:v>8.3804390496883679E-3</c:v>
                  </c:pt>
                  <c:pt idx="8">
                    <c:v>8.1166432446135584E-3</c:v>
                  </c:pt>
                </c:numCache>
              </c:numRef>
            </c:plus>
            <c:minus>
              <c:numRef>
                <c:f>'1. ZnO-WO3'!$E$43:$E$5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3.4856685387674824E-3</c:v>
                  </c:pt>
                  <c:pt idx="2">
                    <c:v>1.7860745898841689E-2</c:v>
                  </c:pt>
                  <c:pt idx="3">
                    <c:v>3.6868094480893036E-3</c:v>
                  </c:pt>
                  <c:pt idx="4">
                    <c:v>1.1767451756451851E-2</c:v>
                  </c:pt>
                  <c:pt idx="5">
                    <c:v>6.6739826107791705E-3</c:v>
                  </c:pt>
                  <c:pt idx="6">
                    <c:v>8.6963970153278534E-3</c:v>
                  </c:pt>
                  <c:pt idx="7">
                    <c:v>8.3804390496883679E-3</c:v>
                  </c:pt>
                  <c:pt idx="8">
                    <c:v>8.1166432446135584E-3</c:v>
                  </c:pt>
                </c:numCache>
              </c:numRef>
            </c:minus>
          </c:errBars>
          <c:xVal>
            <c:numRef>
              <c:f>'1. ZnO-WO3'!$D$30:$D$38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1. ZnO-WO3'!$E$30:$E$38</c:f>
              <c:numCache>
                <c:formatCode>0.000</c:formatCode>
                <c:ptCount val="9"/>
                <c:pt idx="0">
                  <c:v>1</c:v>
                </c:pt>
                <c:pt idx="1">
                  <c:v>0.99694319382784191</c:v>
                </c:pt>
                <c:pt idx="2">
                  <c:v>0.98358132106474727</c:v>
                </c:pt>
                <c:pt idx="3">
                  <c:v>0.96258328530922943</c:v>
                </c:pt>
                <c:pt idx="4">
                  <c:v>0.95254819839786053</c:v>
                </c:pt>
                <c:pt idx="5">
                  <c:v>0.92254041433555212</c:v>
                </c:pt>
                <c:pt idx="6">
                  <c:v>0.89614336063831446</c:v>
                </c:pt>
                <c:pt idx="7">
                  <c:v>0.83695014000012369</c:v>
                </c:pt>
                <c:pt idx="8">
                  <c:v>0.8358163020992236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F75-4620-A122-A14C8D78C1C0}"/>
            </c:ext>
          </c:extLst>
        </c:ser>
        <c:ser>
          <c:idx val="2"/>
          <c:order val="1"/>
          <c:tx>
            <c:strRef>
              <c:f>'1. ZnO-WO3'!$F$29</c:f>
              <c:strCache>
                <c:ptCount val="1"/>
                <c:pt idx="0">
                  <c:v>ZnO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</c:spPr>
          </c:marker>
          <c:xVal>
            <c:numRef>
              <c:f>'1. ZnO-WO3'!$D$30:$D$38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1. ZnO-WO3'!$F$30:$F$38</c:f>
              <c:numCache>
                <c:formatCode>0.000</c:formatCode>
                <c:ptCount val="9"/>
                <c:pt idx="0">
                  <c:v>1</c:v>
                </c:pt>
                <c:pt idx="1">
                  <c:v>0.99245727754861524</c:v>
                </c:pt>
                <c:pt idx="2">
                  <c:v>0.93647613435474375</c:v>
                </c:pt>
                <c:pt idx="3">
                  <c:v>0.88120212139068954</c:v>
                </c:pt>
                <c:pt idx="4">
                  <c:v>0.83040659988214505</c:v>
                </c:pt>
                <c:pt idx="5">
                  <c:v>0.79681791396582213</c:v>
                </c:pt>
                <c:pt idx="6">
                  <c:v>0.75745433117265759</c:v>
                </c:pt>
                <c:pt idx="7">
                  <c:v>0.71679434295816147</c:v>
                </c:pt>
                <c:pt idx="8">
                  <c:v>0.629463759575721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F75-4620-A122-A14C8D78C1C0}"/>
            </c:ext>
          </c:extLst>
        </c:ser>
        <c:ser>
          <c:idx val="3"/>
          <c:order val="2"/>
          <c:tx>
            <c:strRef>
              <c:f>'1. ZnO-WO3'!$G$29</c:f>
              <c:strCache>
                <c:ptCount val="1"/>
                <c:pt idx="0">
                  <c:v>Z2.5/WO3</c:v>
                </c:pt>
              </c:strCache>
            </c:strRef>
          </c:tx>
          <c:spPr>
            <a:ln w="12700" cap="rnd">
              <a:solidFill>
                <a:srgbClr val="FF00FF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FF"/>
              </a:solidFill>
              <a:ln>
                <a:solidFill>
                  <a:srgbClr val="FF00FF"/>
                </a:solidFill>
              </a:ln>
            </c:spPr>
          </c:marker>
          <c:xVal>
            <c:numRef>
              <c:f>'1. ZnO-WO3'!$D$30:$D$38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1. ZnO-WO3'!$G$30:$G$38</c:f>
              <c:numCache>
                <c:formatCode>0.000</c:formatCode>
                <c:ptCount val="9"/>
                <c:pt idx="0">
                  <c:v>1</c:v>
                </c:pt>
                <c:pt idx="1">
                  <c:v>0.94094944037051331</c:v>
                </c:pt>
                <c:pt idx="2">
                  <c:v>0.80033449118744371</c:v>
                </c:pt>
                <c:pt idx="3">
                  <c:v>0.7055191045928213</c:v>
                </c:pt>
                <c:pt idx="4">
                  <c:v>0.64518204039624338</c:v>
                </c:pt>
                <c:pt idx="5">
                  <c:v>0.59166345040524904</c:v>
                </c:pt>
                <c:pt idx="6">
                  <c:v>0.53968866589476394</c:v>
                </c:pt>
                <c:pt idx="7">
                  <c:v>0.49414640421973505</c:v>
                </c:pt>
                <c:pt idx="8">
                  <c:v>0.4272481667309919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F75-4620-A122-A14C8D78C1C0}"/>
            </c:ext>
          </c:extLst>
        </c:ser>
        <c:ser>
          <c:idx val="4"/>
          <c:order val="3"/>
          <c:tx>
            <c:strRef>
              <c:f>'1. ZnO-WO3'!$H$29</c:f>
              <c:strCache>
                <c:ptCount val="1"/>
                <c:pt idx="0">
                  <c:v>Z5.0/WO3</c:v>
                </c:pt>
              </c:strCache>
            </c:strRef>
          </c:tx>
          <c:spPr>
            <a:ln w="12700" cap="rnd">
              <a:solidFill>
                <a:srgbClr val="0000FF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. ZnO-WO3'!$H$43:$H$5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6.0366455431552979E-3</c:v>
                  </c:pt>
                  <c:pt idx="2">
                    <c:v>1.0951369476701047E-2</c:v>
                  </c:pt>
                  <c:pt idx="3">
                    <c:v>2.9925133855884687E-3</c:v>
                  </c:pt>
                  <c:pt idx="4">
                    <c:v>1.4446858510441049E-2</c:v>
                  </c:pt>
                  <c:pt idx="5">
                    <c:v>1.8559313778817036E-2</c:v>
                  </c:pt>
                  <c:pt idx="6">
                    <c:v>9.2640795652042963E-3</c:v>
                  </c:pt>
                  <c:pt idx="7">
                    <c:v>9.6114695243809136E-4</c:v>
                  </c:pt>
                  <c:pt idx="8">
                    <c:v>1.4619969991597594E-3</c:v>
                  </c:pt>
                </c:numCache>
              </c:numRef>
            </c:plus>
            <c:minus>
              <c:numRef>
                <c:f>'1. ZnO-WO3'!$H$43:$H$5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6.0366455431552979E-3</c:v>
                  </c:pt>
                  <c:pt idx="2">
                    <c:v>1.0951369476701047E-2</c:v>
                  </c:pt>
                  <c:pt idx="3">
                    <c:v>2.9925133855884687E-3</c:v>
                  </c:pt>
                  <c:pt idx="4">
                    <c:v>1.4446858510441049E-2</c:v>
                  </c:pt>
                  <c:pt idx="5">
                    <c:v>1.8559313778817036E-2</c:v>
                  </c:pt>
                  <c:pt idx="6">
                    <c:v>9.2640795652042963E-3</c:v>
                  </c:pt>
                  <c:pt idx="7">
                    <c:v>9.6114695243809136E-4</c:v>
                  </c:pt>
                  <c:pt idx="8">
                    <c:v>1.4619969991597594E-3</c:v>
                  </c:pt>
                </c:numCache>
              </c:numRef>
            </c:minus>
          </c:errBars>
          <c:xVal>
            <c:numRef>
              <c:f>'1. ZnO-WO3'!$D$30:$D$38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1. ZnO-WO3'!$H$30:$H$38</c:f>
              <c:numCache>
                <c:formatCode>0.000</c:formatCode>
                <c:ptCount val="9"/>
                <c:pt idx="0">
                  <c:v>1</c:v>
                </c:pt>
                <c:pt idx="1">
                  <c:v>0.90839150981792094</c:v>
                </c:pt>
                <c:pt idx="2">
                  <c:v>0.69266693960854453</c:v>
                </c:pt>
                <c:pt idx="3">
                  <c:v>0.56420434073072223</c:v>
                </c:pt>
                <c:pt idx="4">
                  <c:v>0.48362361994843617</c:v>
                </c:pt>
                <c:pt idx="5">
                  <c:v>0.39026765436575461</c:v>
                </c:pt>
                <c:pt idx="6">
                  <c:v>0.27588467738051947</c:v>
                </c:pt>
                <c:pt idx="7">
                  <c:v>0.1649705250474765</c:v>
                </c:pt>
                <c:pt idx="8">
                  <c:v>0.162908636989522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F75-4620-A122-A14C8D78C1C0}"/>
            </c:ext>
          </c:extLst>
        </c:ser>
        <c:ser>
          <c:idx val="5"/>
          <c:order val="4"/>
          <c:tx>
            <c:strRef>
              <c:f>'1. ZnO-WO3'!$I$29</c:f>
              <c:strCache>
                <c:ptCount val="1"/>
                <c:pt idx="0">
                  <c:v>Z10/WO3</c:v>
                </c:pt>
              </c:strCache>
            </c:strRef>
          </c:tx>
          <c:spPr>
            <a:ln w="12700" cap="rnd">
              <a:solidFill>
                <a:srgbClr val="C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</c:spPr>
          </c:marker>
          <c:xVal>
            <c:numRef>
              <c:f>'1. ZnO-WO3'!$D$30:$D$38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1. ZnO-WO3'!$I$30:$I$38</c:f>
              <c:numCache>
                <c:formatCode>0.000</c:formatCode>
                <c:ptCount val="9"/>
                <c:pt idx="0">
                  <c:v>1</c:v>
                </c:pt>
                <c:pt idx="1">
                  <c:v>0.91101538461538467</c:v>
                </c:pt>
                <c:pt idx="2">
                  <c:v>0.70067692307692298</c:v>
                </c:pt>
                <c:pt idx="3">
                  <c:v>0.57796923076923079</c:v>
                </c:pt>
                <c:pt idx="4">
                  <c:v>0.49119999999999997</c:v>
                </c:pt>
                <c:pt idx="5">
                  <c:v>0.42892307692307691</c:v>
                </c:pt>
                <c:pt idx="6">
                  <c:v>0.31421538461538462</c:v>
                </c:pt>
                <c:pt idx="7">
                  <c:v>0.19409230769230768</c:v>
                </c:pt>
                <c:pt idx="8">
                  <c:v>0.180184615384615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F75-4620-A122-A14C8D78C1C0}"/>
            </c:ext>
          </c:extLst>
        </c:ser>
        <c:ser>
          <c:idx val="6"/>
          <c:order val="5"/>
          <c:tx>
            <c:strRef>
              <c:f>'1. ZnO-WO3'!$J$29</c:f>
              <c:strCache>
                <c:ptCount val="1"/>
                <c:pt idx="0">
                  <c:v>Z15/WO3</c:v>
                </c:pt>
              </c:strCache>
            </c:strRef>
          </c:tx>
          <c:spPr>
            <a:ln w="12700" cap="rnd">
              <a:solidFill>
                <a:srgbClr val="00B05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'1. ZnO-WO3'!$D$30:$D$38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1. ZnO-WO3'!$J$30:$J$38</c:f>
              <c:numCache>
                <c:formatCode>0.000</c:formatCode>
                <c:ptCount val="9"/>
                <c:pt idx="0">
                  <c:v>1</c:v>
                </c:pt>
                <c:pt idx="1">
                  <c:v>0.92929414598891835</c:v>
                </c:pt>
                <c:pt idx="2">
                  <c:v>0.70910623946037099</c:v>
                </c:pt>
                <c:pt idx="3">
                  <c:v>0.59106239460371002</c:v>
                </c:pt>
                <c:pt idx="4">
                  <c:v>0.50903396771862208</c:v>
                </c:pt>
                <c:pt idx="5">
                  <c:v>0.43664177306673091</c:v>
                </c:pt>
                <c:pt idx="6">
                  <c:v>0.32666827270537224</c:v>
                </c:pt>
                <c:pt idx="7">
                  <c:v>0.22319922910142134</c:v>
                </c:pt>
                <c:pt idx="8">
                  <c:v>0.1903155866056372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8F75-4620-A122-A14C8D78C1C0}"/>
            </c:ext>
          </c:extLst>
        </c:ser>
        <c:ser>
          <c:idx val="7"/>
          <c:order val="6"/>
          <c:tx>
            <c:strRef>
              <c:f>'1. ZnO-WO3'!$K$29</c:f>
              <c:strCache>
                <c:ptCount val="1"/>
                <c:pt idx="0">
                  <c:v>Z25/WO3</c:v>
                </c:pt>
              </c:strCache>
            </c:strRef>
          </c:tx>
          <c:spPr>
            <a:ln w="12700" cap="rnd">
              <a:solidFill>
                <a:srgbClr val="FF00FF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rgbClr val="FF00FF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. ZnO-WO3'!$K$43:$K$5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4.0478407529051796E-3</c:v>
                  </c:pt>
                  <c:pt idx="2">
                    <c:v>7.1658767017781528E-3</c:v>
                  </c:pt>
                  <c:pt idx="3">
                    <c:v>3.8868813304782698E-3</c:v>
                  </c:pt>
                  <c:pt idx="4">
                    <c:v>8.2738489555017353E-3</c:v>
                  </c:pt>
                  <c:pt idx="5">
                    <c:v>5.9350384381187107E-3</c:v>
                  </c:pt>
                  <c:pt idx="6">
                    <c:v>2.0778508065698907E-3</c:v>
                  </c:pt>
                  <c:pt idx="7">
                    <c:v>3.5163979932266989E-3</c:v>
                  </c:pt>
                  <c:pt idx="8">
                    <c:v>6.6307907914591206E-4</c:v>
                  </c:pt>
                </c:numCache>
              </c:numRef>
            </c:plus>
            <c:minus>
              <c:numRef>
                <c:f>'1. ZnO-WO3'!$K$43:$K$5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4.0478407529051796E-3</c:v>
                  </c:pt>
                  <c:pt idx="2">
                    <c:v>7.1658767017781528E-3</c:v>
                  </c:pt>
                  <c:pt idx="3">
                    <c:v>3.8868813304782698E-3</c:v>
                  </c:pt>
                  <c:pt idx="4">
                    <c:v>8.2738489555017353E-3</c:v>
                  </c:pt>
                  <c:pt idx="5">
                    <c:v>5.9350384381187107E-3</c:v>
                  </c:pt>
                  <c:pt idx="6">
                    <c:v>2.0778508065698907E-3</c:v>
                  </c:pt>
                  <c:pt idx="7">
                    <c:v>3.5163979932266989E-3</c:v>
                  </c:pt>
                  <c:pt idx="8">
                    <c:v>6.6307907914591206E-4</c:v>
                  </c:pt>
                </c:numCache>
              </c:numRef>
            </c:minus>
          </c:errBars>
          <c:xVal>
            <c:numRef>
              <c:f>'1. ZnO-WO3'!$D$30:$D$38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1. ZnO-WO3'!$K$30:$K$38</c:f>
              <c:numCache>
                <c:formatCode>0.000</c:formatCode>
                <c:ptCount val="9"/>
                <c:pt idx="0">
                  <c:v>1</c:v>
                </c:pt>
                <c:pt idx="1">
                  <c:v>0.90770603625068336</c:v>
                </c:pt>
                <c:pt idx="2">
                  <c:v>0.70017590077343106</c:v>
                </c:pt>
                <c:pt idx="3">
                  <c:v>0.61014285754411535</c:v>
                </c:pt>
                <c:pt idx="4">
                  <c:v>0.57241793338342017</c:v>
                </c:pt>
                <c:pt idx="5">
                  <c:v>0.54241118948906253</c:v>
                </c:pt>
                <c:pt idx="6">
                  <c:v>0.48493573141790547</c:v>
                </c:pt>
                <c:pt idx="7">
                  <c:v>0.38941334853176696</c:v>
                </c:pt>
                <c:pt idx="8">
                  <c:v>0.3418794020840006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8F75-4620-A122-A14C8D78C1C0}"/>
            </c:ext>
          </c:extLst>
        </c:ser>
        <c:ser>
          <c:idx val="8"/>
          <c:order val="7"/>
          <c:tx>
            <c:strRef>
              <c:f>'1. ZnO-WO3'!$L$29</c:f>
              <c:strCache>
                <c:ptCount val="1"/>
                <c:pt idx="0">
                  <c:v>Z35/WO3</c:v>
                </c:pt>
              </c:strCache>
            </c:strRef>
          </c:tx>
          <c:spPr>
            <a:ln w="12700" cap="rnd">
              <a:solidFill>
                <a:srgbClr val="0000FF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bg1"/>
              </a:solidFill>
              <a:ln>
                <a:solidFill>
                  <a:srgbClr val="0000FF"/>
                </a:solidFill>
              </a:ln>
            </c:spPr>
          </c:marker>
          <c:xVal>
            <c:numRef>
              <c:f>'1. ZnO-WO3'!$D$30:$D$38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1. ZnO-WO3'!$L$30:$L$38</c:f>
              <c:numCache>
                <c:formatCode>0.000</c:formatCode>
                <c:ptCount val="9"/>
                <c:pt idx="0">
                  <c:v>1</c:v>
                </c:pt>
                <c:pt idx="1">
                  <c:v>0.93717717717717719</c:v>
                </c:pt>
                <c:pt idx="2">
                  <c:v>0.84336336336336348</c:v>
                </c:pt>
                <c:pt idx="3">
                  <c:v>0.77765765765765771</c:v>
                </c:pt>
                <c:pt idx="4">
                  <c:v>0.72576576576576579</c:v>
                </c:pt>
                <c:pt idx="5">
                  <c:v>0.66414414414414424</c:v>
                </c:pt>
                <c:pt idx="6">
                  <c:v>0.60024024024024025</c:v>
                </c:pt>
                <c:pt idx="7">
                  <c:v>0.53969969969969978</c:v>
                </c:pt>
                <c:pt idx="8">
                  <c:v>0.4667867867867868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8F75-4620-A122-A14C8D78C1C0}"/>
            </c:ext>
          </c:extLst>
        </c:ser>
        <c:ser>
          <c:idx val="9"/>
          <c:order val="8"/>
          <c:tx>
            <c:strRef>
              <c:f>'1. ZnO-WO3'!$M$29</c:f>
              <c:strCache>
                <c:ptCount val="1"/>
                <c:pt idx="0">
                  <c:v>Z50/WO3</c:v>
                </c:pt>
              </c:strCache>
            </c:strRef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. ZnO-WO3'!$M$43:$M$51</c:f>
                <c:numCache>
                  <c:formatCode>General</c:formatCode>
                  <c:ptCount val="9"/>
                </c:numCache>
              </c:numRef>
            </c:plus>
            <c:minus>
              <c:numRef>
                <c:f>'1. ZnO-WO3'!$M$43:$M$51</c:f>
                <c:numCache>
                  <c:formatCode>General</c:formatCode>
                  <c:ptCount val="9"/>
                </c:numCache>
              </c:numRef>
            </c:minus>
          </c:errBars>
          <c:xVal>
            <c:numRef>
              <c:f>'1. ZnO-WO3'!$D$30:$D$38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1. ZnO-WO3'!$M$30:$M$38</c:f>
              <c:numCache>
                <c:formatCode>0.000</c:formatCode>
                <c:ptCount val="9"/>
                <c:pt idx="0">
                  <c:v>1</c:v>
                </c:pt>
                <c:pt idx="1">
                  <c:v>0.96535893722904997</c:v>
                </c:pt>
                <c:pt idx="2">
                  <c:v>0.93174047143926997</c:v>
                </c:pt>
                <c:pt idx="3">
                  <c:v>0.8942651451955822</c:v>
                </c:pt>
                <c:pt idx="4">
                  <c:v>0.84522400267479869</c:v>
                </c:pt>
                <c:pt idx="5">
                  <c:v>0.81285132318584141</c:v>
                </c:pt>
                <c:pt idx="6">
                  <c:v>0.76501721768853959</c:v>
                </c:pt>
                <c:pt idx="7">
                  <c:v>0.68968113974274514</c:v>
                </c:pt>
                <c:pt idx="8">
                  <c:v>0.578851657661620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8F75-4620-A122-A14C8D78C1C0}"/>
            </c:ext>
          </c:extLst>
        </c:ser>
        <c:ser>
          <c:idx val="0"/>
          <c:order val="9"/>
          <c:tx>
            <c:strRef>
              <c:f>'1. ZnO-WO3'!$N$29</c:f>
              <c:strCache>
                <c:ptCount val="1"/>
                <c:pt idx="0">
                  <c:v>Z75/WO3</c:v>
                </c:pt>
              </c:strCache>
            </c:strRef>
          </c:tx>
          <c:spPr>
            <a:ln w="12700" cap="rnd">
              <a:solidFill>
                <a:srgbClr val="00B05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1. ZnO-WO3'!$D$30:$D$38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1. ZnO-WO3'!$N$30:$N$38</c:f>
              <c:numCache>
                <c:formatCode>0.000</c:formatCode>
                <c:ptCount val="9"/>
                <c:pt idx="0">
                  <c:v>1</c:v>
                </c:pt>
                <c:pt idx="1">
                  <c:v>0.98948123356442752</c:v>
                </c:pt>
                <c:pt idx="2">
                  <c:v>0.91824049725077705</c:v>
                </c:pt>
                <c:pt idx="3">
                  <c:v>0.87126464260100411</c:v>
                </c:pt>
                <c:pt idx="4">
                  <c:v>0.81520439875687312</c:v>
                </c:pt>
                <c:pt idx="5">
                  <c:v>0.77743246473822614</c:v>
                </c:pt>
                <c:pt idx="6">
                  <c:v>0.72687066698541725</c:v>
                </c:pt>
                <c:pt idx="7">
                  <c:v>0.68360028687544827</c:v>
                </c:pt>
                <c:pt idx="8">
                  <c:v>0.595147023667224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8F75-4620-A122-A14C8D78C1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4700688"/>
        <c:axId val="701020800"/>
      </c:scatterChart>
      <c:valAx>
        <c:axId val="924700688"/>
        <c:scaling>
          <c:orientation val="minMax"/>
          <c:max val="7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701020800"/>
        <c:crosses val="autoZero"/>
        <c:crossBetween val="midCat"/>
      </c:valAx>
      <c:valAx>
        <c:axId val="701020800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i="1"/>
                  <a:t>C</a:t>
                </a:r>
                <a:r>
                  <a:rPr lang="en-US" i="1" baseline="-25000"/>
                  <a:t>t</a:t>
                </a:r>
                <a:r>
                  <a:rPr lang="en-US"/>
                  <a:t>/</a:t>
                </a:r>
                <a:r>
                  <a:rPr lang="en-US" i="1"/>
                  <a:t>C</a:t>
                </a:r>
                <a:r>
                  <a:rPr lang="en-US" baseline="-25000"/>
                  <a:t>0</a:t>
                </a:r>
              </a:p>
            </c:rich>
          </c:tx>
          <c:layout>
            <c:manualLayout>
              <c:xMode val="edge"/>
              <c:yMode val="edge"/>
              <c:x val="6.4957361651632614E-2"/>
              <c:y val="0.3861713132763942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924700688"/>
        <c:crosses val="autoZero"/>
        <c:crossBetween val="midCat"/>
        <c:majorUnit val="0.2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0039590703335997"/>
          <c:y val="0.49893474227773643"/>
          <c:w val="0.44160381532768167"/>
          <c:h val="0.32369386237143805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73326027136171"/>
          <c:y val="3.2407407407407406E-2"/>
          <c:w val="0.82737798849273947"/>
          <c:h val="0.8005861767279089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UM!$C$4</c:f>
              <c:strCache>
                <c:ptCount val="1"/>
                <c:pt idx="0">
                  <c:v>ZnO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xVal>
            <c:numRef>
              <c:f>SUM!$B$5:$B$11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</c:numCache>
            </c:numRef>
          </c:xVal>
          <c:yVal>
            <c:numRef>
              <c:f>SUM!$C$5:$C$11</c:f>
              <c:numCache>
                <c:formatCode>0.0000</c:formatCode>
                <c:ptCount val="7"/>
                <c:pt idx="0">
                  <c:v>1</c:v>
                </c:pt>
                <c:pt idx="1">
                  <c:v>0.95967002749770858</c:v>
                </c:pt>
                <c:pt idx="2">
                  <c:v>0.95233730522456461</c:v>
                </c:pt>
                <c:pt idx="3">
                  <c:v>0.95417048579285058</c:v>
                </c:pt>
                <c:pt idx="4">
                  <c:v>0.95508707607699361</c:v>
                </c:pt>
                <c:pt idx="5">
                  <c:v>0.95233730522456461</c:v>
                </c:pt>
                <c:pt idx="6">
                  <c:v>0.9477543538038496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680-4717-AACF-B35D2E723902}"/>
            </c:ext>
          </c:extLst>
        </c:ser>
        <c:ser>
          <c:idx val="1"/>
          <c:order val="1"/>
          <c:tx>
            <c:strRef>
              <c:f>SUM!$D$4</c:f>
              <c:strCache>
                <c:ptCount val="1"/>
                <c:pt idx="0">
                  <c:v>WO3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UM!$B$5:$B$11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</c:numCache>
            </c:numRef>
          </c:xVal>
          <c:yVal>
            <c:numRef>
              <c:f>SUM!$D$5:$D$11</c:f>
              <c:numCache>
                <c:formatCode>0.0000</c:formatCode>
                <c:ptCount val="7"/>
                <c:pt idx="0">
                  <c:v>1</c:v>
                </c:pt>
                <c:pt idx="1">
                  <c:v>0.97179253867151949</c:v>
                </c:pt>
                <c:pt idx="2">
                  <c:v>0.96906278434940851</c:v>
                </c:pt>
                <c:pt idx="3">
                  <c:v>0.98999090081892638</c:v>
                </c:pt>
                <c:pt idx="4">
                  <c:v>0.98726114649681529</c:v>
                </c:pt>
                <c:pt idx="5">
                  <c:v>0.98362147406733391</c:v>
                </c:pt>
                <c:pt idx="6">
                  <c:v>0.9863512283894448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680-4717-AACF-B35D2E723902}"/>
            </c:ext>
          </c:extLst>
        </c:ser>
        <c:ser>
          <c:idx val="2"/>
          <c:order val="2"/>
          <c:tx>
            <c:strRef>
              <c:f>SUM!$E$4</c:f>
              <c:strCache>
                <c:ptCount val="1"/>
                <c:pt idx="0">
                  <c:v>Z5.0/WO3</c:v>
                </c:pt>
              </c:strCache>
            </c:strRef>
          </c:tx>
          <c:spPr>
            <a:ln w="12700" cap="rnd">
              <a:solidFill>
                <a:srgbClr val="0000FF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xVal>
            <c:numRef>
              <c:f>SUM!$B$5:$B$11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</c:numCache>
            </c:numRef>
          </c:xVal>
          <c:yVal>
            <c:numRef>
              <c:f>SUM!$E$5:$E$11</c:f>
              <c:numCache>
                <c:formatCode>0.0000</c:formatCode>
                <c:ptCount val="7"/>
                <c:pt idx="0">
                  <c:v>1</c:v>
                </c:pt>
                <c:pt idx="1">
                  <c:v>0.94449339207048466</c:v>
                </c:pt>
                <c:pt idx="2">
                  <c:v>0.94449339207048466</c:v>
                </c:pt>
                <c:pt idx="3">
                  <c:v>0.93656387665198249</c:v>
                </c:pt>
                <c:pt idx="4">
                  <c:v>0.93568281938325992</c:v>
                </c:pt>
                <c:pt idx="5">
                  <c:v>0.94361233480176221</c:v>
                </c:pt>
                <c:pt idx="6">
                  <c:v>0.9409691629955947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680-4717-AACF-B35D2E7239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7016927"/>
        <c:axId val="566449087"/>
      </c:scatterChart>
      <c:valAx>
        <c:axId val="267016927"/>
        <c:scaling>
          <c:orientation val="minMax"/>
          <c:max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</a:p>
            </c:rich>
          </c:tx>
          <c:layout>
            <c:manualLayout>
              <c:xMode val="edge"/>
              <c:yMode val="edge"/>
              <c:x val="0.47040157480314959"/>
              <c:y val="0.932600247885680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6449087"/>
        <c:crosses val="autoZero"/>
        <c:crossBetween val="midCat"/>
      </c:valAx>
      <c:valAx>
        <c:axId val="566449087"/>
        <c:scaling>
          <c:orientation val="minMax"/>
          <c:max val="1.100000000000000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i="1"/>
                  <a:t>C</a:t>
                </a:r>
                <a:r>
                  <a:rPr lang="en-US" i="1" baseline="-25000"/>
                  <a:t>t</a:t>
                </a:r>
                <a:r>
                  <a:rPr lang="en-US" i="1"/>
                  <a:t>/C</a:t>
                </a:r>
                <a:r>
                  <a:rPr lang="en-US" baseline="-25000"/>
                  <a:t>o</a:t>
                </a:r>
              </a:p>
            </c:rich>
          </c:tx>
          <c:layout>
            <c:manualLayout>
              <c:xMode val="edge"/>
              <c:yMode val="edge"/>
              <c:x val="2.208223972003499E-3"/>
              <c:y val="0.401751239428404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7016927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43004239854634"/>
          <c:y val="8.8611552659581455E-2"/>
          <c:w val="0.72633918837068456"/>
          <c:h val="0.6600505878090692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ZnO-WO3-repeat (2)'!$V$4</c:f>
              <c:strCache>
                <c:ptCount val="1"/>
                <c:pt idx="0">
                  <c:v>ZnO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xVal>
            <c:numRef>
              <c:f>'ZnO-WO3-repeat (2)'!$R$5:$R$11</c:f>
              <c:numCache>
                <c:formatCode>General</c:formatCode>
                <c:ptCount val="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180</c:v>
                </c:pt>
                <c:pt idx="5">
                  <c:v>240</c:v>
                </c:pt>
                <c:pt idx="6">
                  <c:v>300</c:v>
                </c:pt>
              </c:numCache>
            </c:numRef>
          </c:xVal>
          <c:yVal>
            <c:numRef>
              <c:f>'ZnO-WO3-repeat (2)'!$V$5:$V$11</c:f>
              <c:numCache>
                <c:formatCode>0.0</c:formatCode>
                <c:ptCount val="7"/>
                <c:pt idx="0">
                  <c:v>0</c:v>
                </c:pt>
                <c:pt idx="1">
                  <c:v>5.6324472960586691</c:v>
                </c:pt>
                <c:pt idx="2">
                  <c:v>7.9407271616254063</c:v>
                </c:pt>
                <c:pt idx="3">
                  <c:v>9.3538038496791973</c:v>
                </c:pt>
                <c:pt idx="4">
                  <c:v>10.858539566147277</c:v>
                </c:pt>
                <c:pt idx="5">
                  <c:v>12.702413687748246</c:v>
                </c:pt>
                <c:pt idx="6">
                  <c:v>14.70210815765352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20F-4EA6-BD96-57D92D9A1D74}"/>
            </c:ext>
          </c:extLst>
        </c:ser>
        <c:ser>
          <c:idx val="1"/>
          <c:order val="1"/>
          <c:tx>
            <c:strRef>
              <c:f>'ZnO-WO3-repeat (2)'!$W$4</c:f>
              <c:strCache>
                <c:ptCount val="1"/>
                <c:pt idx="0">
                  <c:v>WO3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ZnO-WO3-repeat (2)'!$R$5:$R$11</c:f>
              <c:numCache>
                <c:formatCode>General</c:formatCode>
                <c:ptCount val="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180</c:v>
                </c:pt>
                <c:pt idx="5">
                  <c:v>240</c:v>
                </c:pt>
                <c:pt idx="6">
                  <c:v>300</c:v>
                </c:pt>
              </c:numCache>
            </c:numRef>
          </c:xVal>
          <c:yVal>
            <c:numRef>
              <c:f>'ZnO-WO3-repeat (2)'!$W$5:$W$11</c:f>
              <c:numCache>
                <c:formatCode>0.0</c:formatCode>
                <c:ptCount val="7"/>
                <c:pt idx="0">
                  <c:v>0</c:v>
                </c:pt>
                <c:pt idx="1">
                  <c:v>4.4404003639672522</c:v>
                </c:pt>
                <c:pt idx="2">
                  <c:v>6.3239308462238508</c:v>
                </c:pt>
                <c:pt idx="3">
                  <c:v>5.950864422202006</c:v>
                </c:pt>
                <c:pt idx="4">
                  <c:v>7.8556263269639164</c:v>
                </c:pt>
                <c:pt idx="5">
                  <c:v>9.834698210494393</c:v>
                </c:pt>
                <c:pt idx="6">
                  <c:v>11.22838944494995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20F-4EA6-BD96-57D92D9A1D74}"/>
            </c:ext>
          </c:extLst>
        </c:ser>
        <c:ser>
          <c:idx val="2"/>
          <c:order val="2"/>
          <c:tx>
            <c:strRef>
              <c:f>'ZnO-WO3-repeat (2)'!$X$4</c:f>
              <c:strCache>
                <c:ptCount val="1"/>
                <c:pt idx="0">
                  <c:v>Z5/WO3</c:v>
                </c:pt>
              </c:strCache>
            </c:strRef>
          </c:tx>
          <c:spPr>
            <a:ln w="12700" cap="rnd">
              <a:solidFill>
                <a:srgbClr val="0000FF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xVal>
            <c:numRef>
              <c:f>'ZnO-WO3-repeat (2)'!$R$5:$R$11</c:f>
              <c:numCache>
                <c:formatCode>General</c:formatCode>
                <c:ptCount val="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180</c:v>
                </c:pt>
                <c:pt idx="5">
                  <c:v>240</c:v>
                </c:pt>
                <c:pt idx="6">
                  <c:v>300</c:v>
                </c:pt>
              </c:numCache>
            </c:numRef>
          </c:xVal>
          <c:yVal>
            <c:numRef>
              <c:f>'ZnO-WO3-repeat (2)'!$X$5:$X$11</c:f>
              <c:numCache>
                <c:formatCode>0.000</c:formatCode>
                <c:ptCount val="7"/>
                <c:pt idx="0" formatCode="General">
                  <c:v>0</c:v>
                </c:pt>
                <c:pt idx="1">
                  <c:v>7.1248164464023471</c:v>
                </c:pt>
                <c:pt idx="2">
                  <c:v>8.698972099853151</c:v>
                </c:pt>
                <c:pt idx="3">
                  <c:v>11.026431718061671</c:v>
                </c:pt>
                <c:pt idx="4">
                  <c:v>12.669603524229075</c:v>
                </c:pt>
                <c:pt idx="5">
                  <c:v>13.502202643171785</c:v>
                </c:pt>
                <c:pt idx="6">
                  <c:v>15.3127753303964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20F-4EA6-BD96-57D92D9A1D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4488031"/>
        <c:axId val="1816736831"/>
      </c:scatterChart>
      <c:valAx>
        <c:axId val="1804488031"/>
        <c:scaling>
          <c:orientation val="minMax"/>
          <c:max val="3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</a:p>
            </c:rich>
          </c:tx>
          <c:layout>
            <c:manualLayout>
              <c:xMode val="edge"/>
              <c:yMode val="edge"/>
              <c:x val="0.47711679790026235"/>
              <c:y val="0.920925196850393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16736831"/>
        <c:crosses val="autoZero"/>
        <c:crossBetween val="midCat"/>
        <c:majorUnit val="60"/>
      </c:valAx>
      <c:valAx>
        <c:axId val="1816736831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u recovery (%)</a:t>
                </a:r>
              </a:p>
            </c:rich>
          </c:tx>
          <c:layout>
            <c:manualLayout>
              <c:xMode val="edge"/>
              <c:yMode val="edge"/>
              <c:x val="2.7777104784978803E-3"/>
              <c:y val="2.325121558196646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4488031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3528653954194784E-2"/>
          <c:y val="3.4731417425711113E-2"/>
          <c:w val="0.93752921665814781"/>
          <c:h val="0.787333013661753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2. pH'!$R$32</c:f>
              <c:strCache>
                <c:ptCount val="1"/>
                <c:pt idx="0">
                  <c:v>pH 7.02</c:v>
                </c:pt>
              </c:strCache>
            </c:strRef>
          </c:tx>
          <c:spPr>
            <a:ln w="19050" cap="rnd">
              <a:solidFill>
                <a:srgbClr val="FF66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FF6600"/>
              </a:solidFill>
              <a:ln w="9525">
                <a:solidFill>
                  <a:srgbClr val="FF6600"/>
                </a:solidFill>
              </a:ln>
              <a:effectLst/>
            </c:spPr>
          </c:marker>
          <c:xVal>
            <c:numRef>
              <c:f>'2. pH'!$Q$33:$Q$41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2. pH'!$R$33:$R$41</c:f>
              <c:numCache>
                <c:formatCode>0.000</c:formatCode>
                <c:ptCount val="9"/>
                <c:pt idx="0">
                  <c:v>1</c:v>
                </c:pt>
                <c:pt idx="1">
                  <c:v>0.9923518164435946</c:v>
                </c:pt>
                <c:pt idx="2">
                  <c:v>0.95889101338432103</c:v>
                </c:pt>
                <c:pt idx="3">
                  <c:v>0.95697896749521982</c:v>
                </c:pt>
                <c:pt idx="4">
                  <c:v>0.94741873804971311</c:v>
                </c:pt>
                <c:pt idx="5">
                  <c:v>0.93451242829827907</c:v>
                </c:pt>
                <c:pt idx="6">
                  <c:v>0.93087954110898652</c:v>
                </c:pt>
                <c:pt idx="7">
                  <c:v>0.92466539196940722</c:v>
                </c:pt>
                <c:pt idx="8">
                  <c:v>0.922848948374760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644-4521-9374-C968BF7F9EE0}"/>
            </c:ext>
          </c:extLst>
        </c:ser>
        <c:ser>
          <c:idx val="1"/>
          <c:order val="1"/>
          <c:tx>
            <c:strRef>
              <c:f>'2. pH'!$S$32</c:f>
              <c:strCache>
                <c:ptCount val="1"/>
                <c:pt idx="0">
                  <c:v>pH 8.07</c:v>
                </c:pt>
              </c:strCache>
            </c:strRef>
          </c:tx>
          <c:spPr>
            <a:ln w="1270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2. pH'!$Q$33:$Q$41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2. pH'!$S$33:$S$41</c:f>
              <c:numCache>
                <c:formatCode>0.000</c:formatCode>
                <c:ptCount val="9"/>
                <c:pt idx="0">
                  <c:v>1</c:v>
                </c:pt>
                <c:pt idx="1">
                  <c:v>0.98404723024745622</c:v>
                </c:pt>
                <c:pt idx="2">
                  <c:v>0.9104383871372943</c:v>
                </c:pt>
                <c:pt idx="3">
                  <c:v>0.86584599924632577</c:v>
                </c:pt>
                <c:pt idx="4">
                  <c:v>0.78733827408617008</c:v>
                </c:pt>
                <c:pt idx="5">
                  <c:v>0.76485366160030144</c:v>
                </c:pt>
                <c:pt idx="6">
                  <c:v>0.74626303228237656</c:v>
                </c:pt>
                <c:pt idx="7">
                  <c:v>0.68207511619143313</c:v>
                </c:pt>
                <c:pt idx="8">
                  <c:v>0.6617259138299208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644-4521-9374-C968BF7F9EE0}"/>
            </c:ext>
          </c:extLst>
        </c:ser>
        <c:ser>
          <c:idx val="2"/>
          <c:order val="2"/>
          <c:tx>
            <c:strRef>
              <c:f>'2. pH'!$T$32</c:f>
              <c:strCache>
                <c:ptCount val="1"/>
                <c:pt idx="0">
                  <c:v>pH 9.11</c:v>
                </c:pt>
              </c:strCache>
            </c:strRef>
          </c:tx>
          <c:spPr>
            <a:ln w="12700" cap="rnd">
              <a:solidFill>
                <a:srgbClr val="0000FF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. pH'!$T$44:$T$5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6.0366455431552979E-3</c:v>
                  </c:pt>
                  <c:pt idx="2">
                    <c:v>1.0951369476701047E-2</c:v>
                  </c:pt>
                  <c:pt idx="3">
                    <c:v>2.9925133855884687E-3</c:v>
                  </c:pt>
                  <c:pt idx="4">
                    <c:v>1.4446858510441049E-2</c:v>
                  </c:pt>
                  <c:pt idx="5">
                    <c:v>1.8559313778817036E-2</c:v>
                  </c:pt>
                  <c:pt idx="6">
                    <c:v>9.2640795652042963E-3</c:v>
                  </c:pt>
                  <c:pt idx="7">
                    <c:v>9.6114695243809136E-4</c:v>
                  </c:pt>
                  <c:pt idx="8">
                    <c:v>1.4619969991597594E-3</c:v>
                  </c:pt>
                </c:numCache>
              </c:numRef>
            </c:plus>
            <c:minus>
              <c:numRef>
                <c:f>'2. pH'!$T$44:$T$5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6.0366455431552979E-3</c:v>
                  </c:pt>
                  <c:pt idx="2">
                    <c:v>1.0951369476701047E-2</c:v>
                  </c:pt>
                  <c:pt idx="3">
                    <c:v>2.9925133855884687E-3</c:v>
                  </c:pt>
                  <c:pt idx="4">
                    <c:v>1.4446858510441049E-2</c:v>
                  </c:pt>
                  <c:pt idx="5">
                    <c:v>1.8559313778817036E-2</c:v>
                  </c:pt>
                  <c:pt idx="6">
                    <c:v>9.2640795652042963E-3</c:v>
                  </c:pt>
                  <c:pt idx="7">
                    <c:v>9.6114695243809136E-4</c:v>
                  </c:pt>
                  <c:pt idx="8">
                    <c:v>1.461996999159759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. pH'!$Q$33:$Q$41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2. pH'!$T$33:$T$41</c:f>
              <c:numCache>
                <c:formatCode>0.000</c:formatCode>
                <c:ptCount val="9"/>
                <c:pt idx="0">
                  <c:v>1</c:v>
                </c:pt>
                <c:pt idx="1">
                  <c:v>0.90839150981792094</c:v>
                </c:pt>
                <c:pt idx="2">
                  <c:v>0.69266693960854453</c:v>
                </c:pt>
                <c:pt idx="3">
                  <c:v>0.56420434073072223</c:v>
                </c:pt>
                <c:pt idx="4">
                  <c:v>0.48362361994843617</c:v>
                </c:pt>
                <c:pt idx="5">
                  <c:v>0.39026765436575461</c:v>
                </c:pt>
                <c:pt idx="6">
                  <c:v>0.27588467738051947</c:v>
                </c:pt>
                <c:pt idx="7">
                  <c:v>0.1649705250474765</c:v>
                </c:pt>
                <c:pt idx="8">
                  <c:v>0.162908636989522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644-4521-9374-C968BF7F9EE0}"/>
            </c:ext>
          </c:extLst>
        </c:ser>
        <c:ser>
          <c:idx val="3"/>
          <c:order val="3"/>
          <c:tx>
            <c:strRef>
              <c:f>'2. pH'!$U$32</c:f>
              <c:strCache>
                <c:ptCount val="1"/>
                <c:pt idx="0">
                  <c:v>pH 10.1</c:v>
                </c:pt>
              </c:strCache>
            </c:strRef>
          </c:tx>
          <c:spPr>
            <a:ln w="12700" cap="rnd">
              <a:solidFill>
                <a:srgbClr val="C0000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. pH'!$U$44:$U$5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6.1812377390658459E-2</c:v>
                  </c:pt>
                  <c:pt idx="2">
                    <c:v>7.8881460071181353E-2</c:v>
                  </c:pt>
                  <c:pt idx="3">
                    <c:v>7.2828526568561272E-2</c:v>
                  </c:pt>
                  <c:pt idx="4">
                    <c:v>6.2171017219343767E-2</c:v>
                  </c:pt>
                  <c:pt idx="5">
                    <c:v>3.5508279714001646E-2</c:v>
                  </c:pt>
                  <c:pt idx="6">
                    <c:v>2.7562160970206223E-2</c:v>
                  </c:pt>
                  <c:pt idx="7">
                    <c:v>2.1229442847655901E-2</c:v>
                  </c:pt>
                  <c:pt idx="8">
                    <c:v>5.9330373603067631E-3</c:v>
                  </c:pt>
                </c:numCache>
              </c:numRef>
            </c:plus>
            <c:minus>
              <c:numRef>
                <c:f>'2. pH'!$U$44:$U$5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6.1812377390658459E-2</c:v>
                  </c:pt>
                  <c:pt idx="2">
                    <c:v>7.8881460071181353E-2</c:v>
                  </c:pt>
                  <c:pt idx="3">
                    <c:v>7.2828526568561272E-2</c:v>
                  </c:pt>
                  <c:pt idx="4">
                    <c:v>6.2171017219343767E-2</c:v>
                  </c:pt>
                  <c:pt idx="5">
                    <c:v>3.5508279714001646E-2</c:v>
                  </c:pt>
                  <c:pt idx="6">
                    <c:v>2.7562160970206223E-2</c:v>
                  </c:pt>
                  <c:pt idx="7">
                    <c:v>2.1229442847655901E-2</c:v>
                  </c:pt>
                  <c:pt idx="8">
                    <c:v>5.933037360306763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. pH'!$Q$33:$Q$41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2. pH'!$U$33:$U$41</c:f>
              <c:numCache>
                <c:formatCode>0.000</c:formatCode>
                <c:ptCount val="9"/>
                <c:pt idx="0">
                  <c:v>1</c:v>
                </c:pt>
                <c:pt idx="1">
                  <c:v>0.90620481428232413</c:v>
                </c:pt>
                <c:pt idx="2">
                  <c:v>0.71397323846196215</c:v>
                </c:pt>
                <c:pt idx="3">
                  <c:v>0.59842747606961544</c:v>
                </c:pt>
                <c:pt idx="4">
                  <c:v>0.49153163041774628</c:v>
                </c:pt>
                <c:pt idx="5">
                  <c:v>0.32810335017890974</c:v>
                </c:pt>
                <c:pt idx="6">
                  <c:v>0.21452747033477865</c:v>
                </c:pt>
                <c:pt idx="7">
                  <c:v>0.12024079061397139</c:v>
                </c:pt>
                <c:pt idx="8">
                  <c:v>4.8597618439963797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644-4521-9374-C968BF7F9EE0}"/>
            </c:ext>
          </c:extLst>
        </c:ser>
        <c:ser>
          <c:idx val="4"/>
          <c:order val="4"/>
          <c:tx>
            <c:strRef>
              <c:f>'2. pH'!$V$32</c:f>
              <c:strCache>
                <c:ptCount val="1"/>
                <c:pt idx="0">
                  <c:v>pH 11.2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2. pH'!$V$44:$V$5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4579776469945683E-2</c:v>
                  </c:pt>
                  <c:pt idx="2">
                    <c:v>0.14771516887408098</c:v>
                  </c:pt>
                  <c:pt idx="3">
                    <c:v>6.7049053856899576E-2</c:v>
                  </c:pt>
                  <c:pt idx="4">
                    <c:v>2.8112646798303741E-2</c:v>
                  </c:pt>
                  <c:pt idx="5">
                    <c:v>1.5762690365978969E-2</c:v>
                  </c:pt>
                  <c:pt idx="6">
                    <c:v>5.0809902038560228E-3</c:v>
                  </c:pt>
                  <c:pt idx="7">
                    <c:v>4.5074031935967776E-3</c:v>
                  </c:pt>
                  <c:pt idx="8">
                    <c:v>1.295380278962623E-3</c:v>
                  </c:pt>
                </c:numCache>
              </c:numRef>
            </c:plus>
            <c:minus>
              <c:numRef>
                <c:f>'2. pH'!$V$44:$V$5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4579776469945683E-2</c:v>
                  </c:pt>
                  <c:pt idx="2">
                    <c:v>0.14771516887408098</c:v>
                  </c:pt>
                  <c:pt idx="3">
                    <c:v>6.7049053856899576E-2</c:v>
                  </c:pt>
                  <c:pt idx="4">
                    <c:v>2.8112646798303741E-2</c:v>
                  </c:pt>
                  <c:pt idx="5">
                    <c:v>1.5762690365978969E-2</c:v>
                  </c:pt>
                  <c:pt idx="6">
                    <c:v>5.0809902038560228E-3</c:v>
                  </c:pt>
                  <c:pt idx="7">
                    <c:v>4.5074031935967776E-3</c:v>
                  </c:pt>
                  <c:pt idx="8">
                    <c:v>1.29538027896262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. pH'!$Q$33:$Q$41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2. pH'!$V$33:$V$41</c:f>
              <c:numCache>
                <c:formatCode>0.000</c:formatCode>
                <c:ptCount val="9"/>
                <c:pt idx="0">
                  <c:v>1</c:v>
                </c:pt>
                <c:pt idx="1">
                  <c:v>0.9508893458761537</c:v>
                </c:pt>
                <c:pt idx="2">
                  <c:v>0.81601664779155769</c:v>
                </c:pt>
                <c:pt idx="3">
                  <c:v>0.60633833934214609</c:v>
                </c:pt>
                <c:pt idx="4">
                  <c:v>0.33514107036593749</c:v>
                </c:pt>
                <c:pt idx="5">
                  <c:v>0.11343449998213152</c:v>
                </c:pt>
                <c:pt idx="6">
                  <c:v>5.4223903708778996E-3</c:v>
                </c:pt>
                <c:pt idx="7">
                  <c:v>4.7776480955554106E-3</c:v>
                </c:pt>
                <c:pt idx="8">
                  <c:v>1.4897766735431205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644-4521-9374-C968BF7F9E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0548640"/>
        <c:axId val="810425312"/>
      </c:scatterChart>
      <c:valAx>
        <c:axId val="770548640"/>
        <c:scaling>
          <c:orientation val="minMax"/>
          <c:max val="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</a:p>
            </c:rich>
          </c:tx>
          <c:layout>
            <c:manualLayout>
              <c:xMode val="edge"/>
              <c:yMode val="edge"/>
              <c:x val="0.44682299709959467"/>
              <c:y val="0.937145153782313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0425312"/>
        <c:crosses val="autoZero"/>
        <c:crossBetween val="midCat"/>
        <c:majorUnit val="1"/>
      </c:valAx>
      <c:valAx>
        <c:axId val="810425312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i="1"/>
                  <a:t>C</a:t>
                </a:r>
                <a:r>
                  <a:rPr lang="en-US" i="1" baseline="-25000"/>
                  <a:t>t</a:t>
                </a:r>
                <a:r>
                  <a:rPr lang="en-US"/>
                  <a:t>/</a:t>
                </a:r>
                <a:r>
                  <a:rPr lang="en-US" i="1"/>
                  <a:t>C</a:t>
                </a:r>
                <a:r>
                  <a:rPr lang="en-US" baseline="-25000"/>
                  <a:t>0</a:t>
                </a:r>
              </a:p>
            </c:rich>
          </c:tx>
          <c:layout>
            <c:manualLayout>
              <c:xMode val="edge"/>
              <c:yMode val="edge"/>
              <c:x val="2.7959357193026928E-2"/>
              <c:y val="0.354505266168651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0548640"/>
        <c:crosses val="autoZero"/>
        <c:crossBetween val="midCat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785481810093794"/>
          <c:y val="0.41814472710142009"/>
          <c:w val="0.22601610585062093"/>
          <c:h val="0.379973837404939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51269126118593"/>
          <c:y val="6.8376068376068383E-2"/>
          <c:w val="0.81064623927263024"/>
          <c:h val="0.74423880549674493"/>
        </c:manualLayout>
      </c:layout>
      <c:scatterChart>
        <c:scatterStyle val="lineMarker"/>
        <c:varyColors val="0"/>
        <c:ser>
          <c:idx val="2"/>
          <c:order val="0"/>
          <c:tx>
            <c:v>pHi = pHf</c:v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Plot!$J$12:$J$1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9</c:v>
                </c:pt>
                <c:pt idx="6">
                  <c:v>12</c:v>
                </c:pt>
              </c:numCache>
            </c:numRef>
          </c:xVal>
          <c:yVal>
            <c:numRef>
              <c:f>Plot!$K$12:$K$1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9</c:v>
                </c:pt>
                <c:pt idx="6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EA6-4211-851C-C227DCBB9953}"/>
            </c:ext>
          </c:extLst>
        </c:ser>
        <c:ser>
          <c:idx val="4"/>
          <c:order val="1"/>
          <c:tx>
            <c:v>Z5/WO3</c:v>
          </c:tx>
          <c:spPr>
            <a:ln w="12700" cap="rnd">
              <a:solidFill>
                <a:srgbClr val="0000FF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</a:ln>
            </c:spPr>
          </c:marker>
          <c:xVal>
            <c:numRef>
              <c:f>Plot!$P$3:$P$9</c:f>
              <c:numCache>
                <c:formatCode>General</c:formatCode>
                <c:ptCount val="7"/>
                <c:pt idx="0">
                  <c:v>1.2300000000000002</c:v>
                </c:pt>
                <c:pt idx="1">
                  <c:v>2.4800000000000004</c:v>
                </c:pt>
                <c:pt idx="2">
                  <c:v>3.7166666666666668</c:v>
                </c:pt>
                <c:pt idx="3">
                  <c:v>5.5366666666666662</c:v>
                </c:pt>
                <c:pt idx="4">
                  <c:v>6.7600000000000007</c:v>
                </c:pt>
                <c:pt idx="5">
                  <c:v>7.66</c:v>
                </c:pt>
                <c:pt idx="6">
                  <c:v>9.4500000000000011</c:v>
                </c:pt>
              </c:numCache>
            </c:numRef>
          </c:xVal>
          <c:yVal>
            <c:numRef>
              <c:f>Plot!$Q$3:$Q$9</c:f>
              <c:numCache>
                <c:formatCode>General</c:formatCode>
                <c:ptCount val="7"/>
                <c:pt idx="0">
                  <c:v>1.7033333333333331</c:v>
                </c:pt>
                <c:pt idx="1">
                  <c:v>6.496666666666667</c:v>
                </c:pt>
                <c:pt idx="2">
                  <c:v>7.2700000000000005</c:v>
                </c:pt>
                <c:pt idx="3">
                  <c:v>7.6933333333333325</c:v>
                </c:pt>
                <c:pt idx="4">
                  <c:v>7.830000000000001</c:v>
                </c:pt>
                <c:pt idx="5">
                  <c:v>7.9766666666666666</c:v>
                </c:pt>
                <c:pt idx="6">
                  <c:v>7.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EA6-4211-851C-C227DCBB99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0817695"/>
        <c:axId val="966680719"/>
      </c:scatterChart>
      <c:valAx>
        <c:axId val="820817695"/>
        <c:scaling>
          <c:orientation val="minMax"/>
          <c:max val="1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itial pH</a:t>
                </a:r>
              </a:p>
            </c:rich>
          </c:tx>
          <c:layout>
            <c:manualLayout>
              <c:xMode val="edge"/>
              <c:yMode val="edge"/>
              <c:x val="0.45162214836980752"/>
              <c:y val="0.912371244379950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966680719"/>
        <c:crosses val="autoZero"/>
        <c:crossBetween val="midCat"/>
        <c:majorUnit val="1"/>
      </c:valAx>
      <c:valAx>
        <c:axId val="966680719"/>
        <c:scaling>
          <c:orientation val="minMax"/>
          <c:max val="1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inal pH</a:t>
                </a:r>
              </a:p>
            </c:rich>
          </c:tx>
          <c:layout>
            <c:manualLayout>
              <c:xMode val="edge"/>
              <c:yMode val="edge"/>
              <c:x val="1.1754553890564415E-3"/>
              <c:y val="0.34359636671271865"/>
            </c:manualLayout>
          </c:layout>
          <c:overlay val="0"/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20817695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6389649344021564"/>
          <c:y val="0.52816946089574313"/>
          <c:w val="0.26432158632637248"/>
          <c:h val="0.21319472338041989"/>
        </c:manualLayout>
      </c:layout>
      <c:overlay val="0"/>
      <c:spPr>
        <a:solidFill>
          <a:schemeClr val="bg1"/>
        </a:solidFill>
      </c:sp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 sz="11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1449969296779657E-2"/>
          <c:y val="4.9467275494672752E-2"/>
          <c:w val="0.90975766479338172"/>
          <c:h val="0.7917254634509267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3. type of hole'!$J$20</c:f>
              <c:strCache>
                <c:ptCount val="1"/>
                <c:pt idx="0">
                  <c:v>No hole</c:v>
                </c:pt>
              </c:strCache>
            </c:strRef>
          </c:tx>
          <c:spPr>
            <a:ln w="19050" cap="rnd">
              <a:solidFill>
                <a:srgbClr val="FF00FF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xVal>
            <c:numRef>
              <c:f>'3. type of hole'!$I$21:$I$29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3. type of hole'!$J$21:$J$29</c:f>
              <c:numCache>
                <c:formatCode>0.000</c:formatCode>
                <c:ptCount val="9"/>
                <c:pt idx="0">
                  <c:v>1</c:v>
                </c:pt>
                <c:pt idx="1">
                  <c:v>0.99015219337511196</c:v>
                </c:pt>
                <c:pt idx="2">
                  <c:v>0.9803043867502238</c:v>
                </c:pt>
                <c:pt idx="3">
                  <c:v>0.90152193375111911</c:v>
                </c:pt>
                <c:pt idx="4">
                  <c:v>0.82766338406445827</c:v>
                </c:pt>
                <c:pt idx="5">
                  <c:v>0.66723366159355424</c:v>
                </c:pt>
                <c:pt idx="6">
                  <c:v>0.56705461056401074</c:v>
                </c:pt>
                <c:pt idx="7">
                  <c:v>0.48889883616830798</c:v>
                </c:pt>
                <c:pt idx="8">
                  <c:v>0.404923903312444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ECB-442C-BF5B-2065B0DEE30C}"/>
            </c:ext>
          </c:extLst>
        </c:ser>
        <c:ser>
          <c:idx val="1"/>
          <c:order val="1"/>
          <c:tx>
            <c:strRef>
              <c:f>'3. type of hole'!$K$20</c:f>
              <c:strCache>
                <c:ptCount val="1"/>
                <c:pt idx="0">
                  <c:v>CH3OH</c:v>
                </c:pt>
              </c:strCache>
            </c:strRef>
          </c:tx>
          <c:spPr>
            <a:ln w="12700" cap="rnd">
              <a:solidFill>
                <a:srgbClr val="0000FF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xVal>
            <c:numRef>
              <c:f>'3. type of hole'!$I$21:$I$29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3. type of hole'!$K$21:$K$29</c:f>
              <c:numCache>
                <c:formatCode>0.000</c:formatCode>
                <c:ptCount val="9"/>
                <c:pt idx="0">
                  <c:v>1</c:v>
                </c:pt>
                <c:pt idx="1">
                  <c:v>0.98376068376068382</c:v>
                </c:pt>
                <c:pt idx="2">
                  <c:v>0.89376068376068385</c:v>
                </c:pt>
                <c:pt idx="3">
                  <c:v>0.82042735042735049</c:v>
                </c:pt>
                <c:pt idx="4">
                  <c:v>0.62034188034188043</c:v>
                </c:pt>
                <c:pt idx="5">
                  <c:v>0.40059829059829066</c:v>
                </c:pt>
                <c:pt idx="6">
                  <c:v>0.3822222222222223</c:v>
                </c:pt>
                <c:pt idx="7">
                  <c:v>0.33965811965811971</c:v>
                </c:pt>
                <c:pt idx="8">
                  <c:v>0.1917948717948718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ECB-442C-BF5B-2065B0DEE30C}"/>
            </c:ext>
          </c:extLst>
        </c:ser>
        <c:ser>
          <c:idx val="2"/>
          <c:order val="2"/>
          <c:tx>
            <c:strRef>
              <c:f>'3. type of hole'!$L$20</c:f>
              <c:strCache>
                <c:ptCount val="1"/>
                <c:pt idx="0">
                  <c:v>C2H5OH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3. type of hole'!$L$33:$L$4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4579776469945683E-2</c:v>
                  </c:pt>
                  <c:pt idx="2">
                    <c:v>0.14771516887408098</c:v>
                  </c:pt>
                  <c:pt idx="3">
                    <c:v>6.7049053856899576E-2</c:v>
                  </c:pt>
                  <c:pt idx="4">
                    <c:v>2.8112646798303741E-2</c:v>
                  </c:pt>
                  <c:pt idx="5">
                    <c:v>1.5762690365978969E-2</c:v>
                  </c:pt>
                  <c:pt idx="6">
                    <c:v>5.0809902038560228E-3</c:v>
                  </c:pt>
                  <c:pt idx="7">
                    <c:v>4.5074031935967776E-3</c:v>
                  </c:pt>
                  <c:pt idx="8">
                    <c:v>1.295380278962623E-3</c:v>
                  </c:pt>
                </c:numCache>
              </c:numRef>
            </c:plus>
            <c:minus>
              <c:numRef>
                <c:f>'3. type of hole'!$L$33:$L$4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4579776469945683E-2</c:v>
                  </c:pt>
                  <c:pt idx="2">
                    <c:v>0.14771516887408098</c:v>
                  </c:pt>
                  <c:pt idx="3">
                    <c:v>6.7049053856899576E-2</c:v>
                  </c:pt>
                  <c:pt idx="4">
                    <c:v>2.8112646798303741E-2</c:v>
                  </c:pt>
                  <c:pt idx="5">
                    <c:v>1.5762690365978969E-2</c:v>
                  </c:pt>
                  <c:pt idx="6">
                    <c:v>5.0809902038560228E-3</c:v>
                  </c:pt>
                  <c:pt idx="7">
                    <c:v>4.5074031935967776E-3</c:v>
                  </c:pt>
                  <c:pt idx="8">
                    <c:v>1.29538027896262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3. type of hole'!$I$21:$I$29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3. type of hole'!$L$21:$L$29</c:f>
              <c:numCache>
                <c:formatCode>0.000</c:formatCode>
                <c:ptCount val="9"/>
                <c:pt idx="0">
                  <c:v>1</c:v>
                </c:pt>
                <c:pt idx="1">
                  <c:v>0.9508893458761537</c:v>
                </c:pt>
                <c:pt idx="2">
                  <c:v>0.81601664779155769</c:v>
                </c:pt>
                <c:pt idx="3">
                  <c:v>0.60633833934214609</c:v>
                </c:pt>
                <c:pt idx="4">
                  <c:v>0.33514107036593749</c:v>
                </c:pt>
                <c:pt idx="5">
                  <c:v>0.11343449998213152</c:v>
                </c:pt>
                <c:pt idx="6">
                  <c:v>5.4223903708778996E-3</c:v>
                </c:pt>
                <c:pt idx="7">
                  <c:v>4.7776480955554106E-3</c:v>
                </c:pt>
                <c:pt idx="8">
                  <c:v>1.4897766735431205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ECB-442C-BF5B-2065B0DEE30C}"/>
            </c:ext>
          </c:extLst>
        </c:ser>
        <c:ser>
          <c:idx val="3"/>
          <c:order val="3"/>
          <c:tx>
            <c:strRef>
              <c:f>'3. type of hole'!$M$20</c:f>
              <c:strCache>
                <c:ptCount val="1"/>
                <c:pt idx="0">
                  <c:v>i-C3H7OH</c:v>
                </c:pt>
              </c:strCache>
            </c:strRef>
          </c:tx>
          <c:spPr>
            <a:ln w="12700" cap="rnd">
              <a:solidFill>
                <a:srgbClr val="FF66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FF6600"/>
              </a:solidFill>
              <a:ln w="9525">
                <a:solidFill>
                  <a:srgbClr val="FF6600"/>
                </a:solidFill>
              </a:ln>
              <a:effectLst/>
            </c:spPr>
          </c:marker>
          <c:xVal>
            <c:numRef>
              <c:f>'3. type of hole'!$I$21:$I$29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3. type of hole'!$M$21:$M$29</c:f>
              <c:numCache>
                <c:formatCode>0.000</c:formatCode>
                <c:ptCount val="9"/>
                <c:pt idx="0">
                  <c:v>1</c:v>
                </c:pt>
                <c:pt idx="1">
                  <c:v>0.98655913978494625</c:v>
                </c:pt>
                <c:pt idx="2">
                  <c:v>0.9658602150537634</c:v>
                </c:pt>
                <c:pt idx="3">
                  <c:v>0.88862007168458779</c:v>
                </c:pt>
                <c:pt idx="4">
                  <c:v>0.68351254480286738</c:v>
                </c:pt>
                <c:pt idx="5">
                  <c:v>0.5717741935483871</c:v>
                </c:pt>
                <c:pt idx="6">
                  <c:v>0.41630824372759856</c:v>
                </c:pt>
                <c:pt idx="7">
                  <c:v>0.37150537634408604</c:v>
                </c:pt>
                <c:pt idx="8">
                  <c:v>0.2379928315412186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ECB-442C-BF5B-2065B0DEE3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0539840"/>
        <c:axId val="935859952"/>
      </c:scatterChart>
      <c:valAx>
        <c:axId val="770539840"/>
        <c:scaling>
          <c:orientation val="minMax"/>
          <c:max val="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35859952"/>
        <c:crosses val="autoZero"/>
        <c:crossBetween val="midCat"/>
        <c:majorUnit val="1"/>
      </c:valAx>
      <c:valAx>
        <c:axId val="935859952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1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i="1"/>
                  <a:t>C</a:t>
                </a:r>
                <a:r>
                  <a:rPr lang="en-US" i="1" baseline="-25000"/>
                  <a:t>t</a:t>
                </a:r>
                <a:r>
                  <a:rPr lang="en-US" i="1"/>
                  <a:t>/C</a:t>
                </a:r>
                <a:r>
                  <a:rPr lang="en-US" i="1" baseline="-25000"/>
                  <a:t>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1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0539840"/>
        <c:crosses val="autoZero"/>
        <c:crossBetween val="midCat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9056828163014666"/>
          <c:y val="0.49861863723727445"/>
          <c:w val="0.26875992672682941"/>
          <c:h val="0.308346456692913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7658598487606486E-2"/>
          <c:y val="3.7911519241355086E-2"/>
          <c:w val="0.91614511280541711"/>
          <c:h val="0.7737539636369595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4. conc. Hole scavenger'!$O$27</c:f>
              <c:strCache>
                <c:ptCount val="1"/>
                <c:pt idx="0">
                  <c:v>10 vol.%</c:v>
                </c:pt>
              </c:strCache>
            </c:strRef>
          </c:tx>
          <c:spPr>
            <a:ln w="12700" cap="rnd">
              <a:solidFill>
                <a:srgbClr val="00B05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4. conc. Hole scavenger'!$N$28:$N$36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4. conc. Hole scavenger'!$O$28:$O$36</c:f>
              <c:numCache>
                <c:formatCode>0.000</c:formatCode>
                <c:ptCount val="9"/>
                <c:pt idx="0">
                  <c:v>1</c:v>
                </c:pt>
                <c:pt idx="1">
                  <c:v>0.91654778887303856</c:v>
                </c:pt>
                <c:pt idx="2">
                  <c:v>0.84450784593437944</c:v>
                </c:pt>
                <c:pt idx="3">
                  <c:v>0.74037089871611994</c:v>
                </c:pt>
                <c:pt idx="4">
                  <c:v>0.64971469329529241</c:v>
                </c:pt>
                <c:pt idx="5">
                  <c:v>0.49372325249643367</c:v>
                </c:pt>
                <c:pt idx="6">
                  <c:v>0.328601997146933</c:v>
                </c:pt>
                <c:pt idx="7">
                  <c:v>0.14700427960057061</c:v>
                </c:pt>
                <c:pt idx="8">
                  <c:v>0.1445791726105563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04D-4C52-AB7D-138195E4FB46}"/>
            </c:ext>
          </c:extLst>
        </c:ser>
        <c:ser>
          <c:idx val="1"/>
          <c:order val="1"/>
          <c:tx>
            <c:strRef>
              <c:f>'4. conc. Hole scavenger'!$P$27</c:f>
              <c:strCache>
                <c:ptCount val="1"/>
                <c:pt idx="0">
                  <c:v>15 vol.%</c:v>
                </c:pt>
              </c:strCache>
            </c:strRef>
          </c:tx>
          <c:spPr>
            <a:ln w="12700" cap="rnd">
              <a:solidFill>
                <a:srgbClr val="FF00FF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xVal>
            <c:numRef>
              <c:f>'4. conc. Hole scavenger'!$N$28:$N$36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4. conc. Hole scavenger'!$P$28:$P$36</c:f>
              <c:numCache>
                <c:formatCode>0.000</c:formatCode>
                <c:ptCount val="9"/>
                <c:pt idx="0">
                  <c:v>1</c:v>
                </c:pt>
                <c:pt idx="1">
                  <c:v>0.91118160190325148</c:v>
                </c:pt>
                <c:pt idx="2">
                  <c:v>0.80253766851704988</c:v>
                </c:pt>
                <c:pt idx="3">
                  <c:v>0.68025376685170502</c:v>
                </c:pt>
                <c:pt idx="4">
                  <c:v>0.57700237906423479</c:v>
                </c:pt>
                <c:pt idx="5">
                  <c:v>0.45400475812846947</c:v>
                </c:pt>
                <c:pt idx="6">
                  <c:v>0.27240285487708171</c:v>
                </c:pt>
                <c:pt idx="7">
                  <c:v>0.13901665344964315</c:v>
                </c:pt>
                <c:pt idx="8">
                  <c:v>0.136716891356066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04D-4C52-AB7D-138195E4FB46}"/>
            </c:ext>
          </c:extLst>
        </c:ser>
        <c:ser>
          <c:idx val="2"/>
          <c:order val="2"/>
          <c:tx>
            <c:strRef>
              <c:f>'4. conc. Hole scavenger'!$Q$27</c:f>
              <c:strCache>
                <c:ptCount val="1"/>
                <c:pt idx="0">
                  <c:v>20 vol.%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4. conc. Hole scavenger'!$Q$39:$Q$47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3705296730956011E-2</c:v>
                  </c:pt>
                  <c:pt idx="2">
                    <c:v>0.14274730152549567</c:v>
                  </c:pt>
                  <c:pt idx="3">
                    <c:v>6.0291212213118291E-2</c:v>
                  </c:pt>
                  <c:pt idx="4">
                    <c:v>2.3261229239089781E-2</c:v>
                  </c:pt>
                  <c:pt idx="5">
                    <c:v>1.3730086290354559E-2</c:v>
                  </c:pt>
                  <c:pt idx="6">
                    <c:v>5.1449381784864634E-3</c:v>
                  </c:pt>
                  <c:pt idx="7">
                    <c:v>4.6244599384916048E-3</c:v>
                  </c:pt>
                  <c:pt idx="8">
                    <c:v>1.1160600352024164E-3</c:v>
                  </c:pt>
                </c:numCache>
              </c:numRef>
            </c:plus>
            <c:minus>
              <c:numRef>
                <c:f>'4. conc. Hole scavenger'!$Q$39:$Q$47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3705296730956011E-2</c:v>
                  </c:pt>
                  <c:pt idx="2">
                    <c:v>0.14274730152549567</c:v>
                  </c:pt>
                  <c:pt idx="3">
                    <c:v>6.0291212213118291E-2</c:v>
                  </c:pt>
                  <c:pt idx="4">
                    <c:v>2.3261229239089781E-2</c:v>
                  </c:pt>
                  <c:pt idx="5">
                    <c:v>1.3730086290354559E-2</c:v>
                  </c:pt>
                  <c:pt idx="6">
                    <c:v>5.1449381784864634E-3</c:v>
                  </c:pt>
                  <c:pt idx="7">
                    <c:v>4.6244599384916048E-3</c:v>
                  </c:pt>
                  <c:pt idx="8">
                    <c:v>1.116060035202416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4. conc. Hole scavenger'!$N$28:$N$36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4. conc. Hole scavenger'!$Q$28:$Q$36</c:f>
              <c:numCache>
                <c:formatCode>0.000</c:formatCode>
                <c:ptCount val="9"/>
                <c:pt idx="0">
                  <c:v>1</c:v>
                </c:pt>
                <c:pt idx="1">
                  <c:v>0.93591197150875227</c:v>
                </c:pt>
                <c:pt idx="2">
                  <c:v>0.77786974570546619</c:v>
                </c:pt>
                <c:pt idx="3">
                  <c:v>0.59383644495431098</c:v>
                </c:pt>
                <c:pt idx="4">
                  <c:v>0.33327241559970155</c:v>
                </c:pt>
                <c:pt idx="5">
                  <c:v>0.11571570150943201</c:v>
                </c:pt>
                <c:pt idx="6">
                  <c:v>5.6450636335450268E-3</c:v>
                </c:pt>
                <c:pt idx="7">
                  <c:v>4.9554657604378048E-3</c:v>
                </c:pt>
                <c:pt idx="8">
                  <c:v>1.648625970818013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04D-4C52-AB7D-138195E4FB46}"/>
            </c:ext>
          </c:extLst>
        </c:ser>
        <c:ser>
          <c:idx val="3"/>
          <c:order val="3"/>
          <c:tx>
            <c:strRef>
              <c:f>'4. conc. Hole scavenger'!$R$27</c:f>
              <c:strCache>
                <c:ptCount val="1"/>
                <c:pt idx="0">
                  <c:v>25 vol.%</c:v>
                </c:pt>
              </c:strCache>
            </c:strRef>
          </c:tx>
          <c:spPr>
            <a:ln w="12700" cap="rnd">
              <a:solidFill>
                <a:srgbClr val="0000FF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xVal>
            <c:numRef>
              <c:f>'4. conc. Hole scavenger'!$N$28:$N$36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4. conc. Hole scavenger'!$R$28:$R$36</c:f>
              <c:numCache>
                <c:formatCode>0.000</c:formatCode>
                <c:ptCount val="9"/>
                <c:pt idx="0">
                  <c:v>1</c:v>
                </c:pt>
                <c:pt idx="1">
                  <c:v>0.94990723562152146</c:v>
                </c:pt>
                <c:pt idx="2">
                  <c:v>0.90816326530612246</c:v>
                </c:pt>
                <c:pt idx="3">
                  <c:v>0.83766233766233766</c:v>
                </c:pt>
                <c:pt idx="4">
                  <c:v>0.78738404452690169</c:v>
                </c:pt>
                <c:pt idx="5">
                  <c:v>0.72179962894248606</c:v>
                </c:pt>
                <c:pt idx="6">
                  <c:v>0.62291280148423012</c:v>
                </c:pt>
                <c:pt idx="7">
                  <c:v>0.51595547309833034</c:v>
                </c:pt>
                <c:pt idx="8">
                  <c:v>0.512894248608534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04D-4C52-AB7D-138195E4FB46}"/>
            </c:ext>
          </c:extLst>
        </c:ser>
        <c:ser>
          <c:idx val="4"/>
          <c:order val="4"/>
          <c:tx>
            <c:strRef>
              <c:f>'4. conc. Hole scavenger'!$S$27</c:f>
              <c:strCache>
                <c:ptCount val="1"/>
                <c:pt idx="0">
                  <c:v>30 vol.%</c:v>
                </c:pt>
              </c:strCache>
            </c:strRef>
          </c:tx>
          <c:spPr>
            <a:ln w="12700" cap="rnd">
              <a:solidFill>
                <a:srgbClr val="FF66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6600"/>
              </a:solidFill>
              <a:ln w="9525">
                <a:solidFill>
                  <a:srgbClr val="FF6600"/>
                </a:solidFill>
              </a:ln>
              <a:effectLst/>
            </c:spPr>
          </c:marker>
          <c:xVal>
            <c:numRef>
              <c:f>'4. conc. Hole scavenger'!$N$28:$N$36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4. conc. Hole scavenger'!$S$28:$S$36</c:f>
              <c:numCache>
                <c:formatCode>0.000</c:formatCode>
                <c:ptCount val="9"/>
                <c:pt idx="0">
                  <c:v>1</c:v>
                </c:pt>
                <c:pt idx="1">
                  <c:v>0.98370086289549374</c:v>
                </c:pt>
                <c:pt idx="2">
                  <c:v>0.94947267497603072</c:v>
                </c:pt>
                <c:pt idx="3">
                  <c:v>0.92051773729626085</c:v>
                </c:pt>
                <c:pt idx="4">
                  <c:v>0.85992329817833169</c:v>
                </c:pt>
                <c:pt idx="5">
                  <c:v>0.85944391179290514</c:v>
                </c:pt>
                <c:pt idx="6">
                  <c:v>0.83643336529242573</c:v>
                </c:pt>
                <c:pt idx="7">
                  <c:v>0.74122722914669226</c:v>
                </c:pt>
                <c:pt idx="8">
                  <c:v>0.684084372003835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D04D-4C52-AB7D-138195E4FB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0500528"/>
        <c:axId val="810426560"/>
      </c:scatterChart>
      <c:valAx>
        <c:axId val="510500528"/>
        <c:scaling>
          <c:orientation val="minMax"/>
          <c:max val="7"/>
          <c:min val="-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0426560"/>
        <c:crosses val="autoZero"/>
        <c:crossBetween val="midCat"/>
        <c:majorUnit val="1"/>
      </c:valAx>
      <c:valAx>
        <c:axId val="810426560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i="1"/>
                  <a:t>C</a:t>
                </a:r>
                <a:r>
                  <a:rPr lang="en-US" i="1" baseline="-25000"/>
                  <a:t>t</a:t>
                </a:r>
                <a:r>
                  <a:rPr lang="en-US"/>
                  <a:t>/</a:t>
                </a:r>
                <a:r>
                  <a:rPr lang="en-US" i="1"/>
                  <a:t>C</a:t>
                </a:r>
                <a:r>
                  <a:rPr lang="en-US" baseline="-25000"/>
                  <a:t>0</a:t>
                </a:r>
              </a:p>
            </c:rich>
          </c:tx>
          <c:layout>
            <c:manualLayout>
              <c:xMode val="edge"/>
              <c:yMode val="edge"/>
              <c:x val="4.2962273375009102E-2"/>
              <c:y val="0.357862544757347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0500528"/>
        <c:crosses val="autoZero"/>
        <c:crossBetween val="midCat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352505226807019"/>
          <c:y val="0.4411706145992938"/>
          <c:w val="0.28010643166252636"/>
          <c:h val="0.324959186227892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730953473865094E-2"/>
          <c:y val="3.9426523297491037E-2"/>
          <c:w val="0.88195802878900231"/>
          <c:h val="0.7777456528871391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5. Cat loading'!$P$27</c:f>
              <c:strCache>
                <c:ptCount val="1"/>
                <c:pt idx="0">
                  <c:v>1.0 g/L</c:v>
                </c:pt>
              </c:strCache>
            </c:strRef>
          </c:tx>
          <c:spPr>
            <a:ln w="12700" cap="rnd">
              <a:solidFill>
                <a:srgbClr val="0000FF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5. Cat loading'!$P$39:$P$47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3875067131471215E-3</c:v>
                  </c:pt>
                  <c:pt idx="2">
                    <c:v>8.7506277952854802E-3</c:v>
                  </c:pt>
                  <c:pt idx="3">
                    <c:v>5.93396176528415E-3</c:v>
                  </c:pt>
                  <c:pt idx="4">
                    <c:v>9.4405471552600588E-3</c:v>
                  </c:pt>
                  <c:pt idx="5">
                    <c:v>1.267638710061789E-2</c:v>
                  </c:pt>
                  <c:pt idx="6">
                    <c:v>4.5046204128868027E-2</c:v>
                  </c:pt>
                  <c:pt idx="7">
                    <c:v>1.0732420908604353E-2</c:v>
                  </c:pt>
                  <c:pt idx="8">
                    <c:v>9.4315620204093644E-3</c:v>
                  </c:pt>
                </c:numCache>
              </c:numRef>
            </c:plus>
            <c:minus>
              <c:numRef>
                <c:f>'5. Cat loading'!$P$39:$P$47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3875067131471215E-3</c:v>
                  </c:pt>
                  <c:pt idx="2">
                    <c:v>8.7506277952854802E-3</c:v>
                  </c:pt>
                  <c:pt idx="3">
                    <c:v>5.93396176528415E-3</c:v>
                  </c:pt>
                  <c:pt idx="4">
                    <c:v>9.4405471552600588E-3</c:v>
                  </c:pt>
                  <c:pt idx="5">
                    <c:v>1.267638710061789E-2</c:v>
                  </c:pt>
                  <c:pt idx="6">
                    <c:v>4.5046204128868027E-2</c:v>
                  </c:pt>
                  <c:pt idx="7">
                    <c:v>1.0732420908604353E-2</c:v>
                  </c:pt>
                  <c:pt idx="8">
                    <c:v>9.431562020409364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5. Cat loading'!$O$28:$O$36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5. Cat loading'!$P$28:$P$36</c:f>
              <c:numCache>
                <c:formatCode>0.000</c:formatCode>
                <c:ptCount val="9"/>
                <c:pt idx="0">
                  <c:v>1</c:v>
                </c:pt>
                <c:pt idx="1">
                  <c:v>0.98292186992309249</c:v>
                </c:pt>
                <c:pt idx="2">
                  <c:v>0.78393682627310213</c:v>
                </c:pt>
                <c:pt idx="3">
                  <c:v>0.67420488424830027</c:v>
                </c:pt>
                <c:pt idx="4">
                  <c:v>0.55417228413791719</c:v>
                </c:pt>
                <c:pt idx="5">
                  <c:v>0.41964787876281057</c:v>
                </c:pt>
                <c:pt idx="6">
                  <c:v>0.24850132523579513</c:v>
                </c:pt>
                <c:pt idx="7">
                  <c:v>9.113351150817818E-2</c:v>
                </c:pt>
                <c:pt idx="8">
                  <c:v>5.8559091251935813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40E-4FE1-8638-53F80F6B32BB}"/>
            </c:ext>
          </c:extLst>
        </c:ser>
        <c:ser>
          <c:idx val="1"/>
          <c:order val="1"/>
          <c:tx>
            <c:strRef>
              <c:f>'5. Cat loading'!$Q$27</c:f>
              <c:strCache>
                <c:ptCount val="1"/>
                <c:pt idx="0">
                  <c:v>1.5 g/L</c:v>
                </c:pt>
              </c:strCache>
            </c:strRef>
          </c:tx>
          <c:spPr>
            <a:ln w="12700" cap="rnd">
              <a:solidFill>
                <a:srgbClr val="FF00FF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5. Cat loading'!$Q$39:$Q$47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6902064270776614E-2</c:v>
                  </c:pt>
                  <c:pt idx="2">
                    <c:v>4.384436218490044E-2</c:v>
                  </c:pt>
                  <c:pt idx="3">
                    <c:v>3.5538532437988206E-2</c:v>
                  </c:pt>
                  <c:pt idx="4">
                    <c:v>1.712081392248772E-2</c:v>
                  </c:pt>
                  <c:pt idx="5">
                    <c:v>2.984855315209093E-2</c:v>
                  </c:pt>
                  <c:pt idx="6">
                    <c:v>1.2225018305470613E-2</c:v>
                  </c:pt>
                  <c:pt idx="7">
                    <c:v>1.1458725846615003E-2</c:v>
                  </c:pt>
                  <c:pt idx="8">
                    <c:v>7.2987906184869477E-3</c:v>
                  </c:pt>
                </c:numCache>
              </c:numRef>
            </c:plus>
            <c:minus>
              <c:numRef>
                <c:f>'5. Cat loading'!$Q$39:$Q$47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6902064270776614E-2</c:v>
                  </c:pt>
                  <c:pt idx="2">
                    <c:v>4.384436218490044E-2</c:v>
                  </c:pt>
                  <c:pt idx="3">
                    <c:v>3.5538532437988206E-2</c:v>
                  </c:pt>
                  <c:pt idx="4">
                    <c:v>1.712081392248772E-2</c:v>
                  </c:pt>
                  <c:pt idx="5">
                    <c:v>2.984855315209093E-2</c:v>
                  </c:pt>
                  <c:pt idx="6">
                    <c:v>1.2225018305470613E-2</c:v>
                  </c:pt>
                  <c:pt idx="7">
                    <c:v>1.1458725846615003E-2</c:v>
                  </c:pt>
                  <c:pt idx="8">
                    <c:v>7.298790618486947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5. Cat loading'!$O$28:$O$36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5. Cat loading'!$Q$28:$Q$36</c:f>
              <c:numCache>
                <c:formatCode>0.000</c:formatCode>
                <c:ptCount val="9"/>
                <c:pt idx="0">
                  <c:v>1</c:v>
                </c:pt>
                <c:pt idx="1">
                  <c:v>0.96899441118329366</c:v>
                </c:pt>
                <c:pt idx="2">
                  <c:v>0.8385404626104771</c:v>
                </c:pt>
                <c:pt idx="3">
                  <c:v>0.66588032513429651</c:v>
                </c:pt>
                <c:pt idx="4">
                  <c:v>0.48793568038095197</c:v>
                </c:pt>
                <c:pt idx="5">
                  <c:v>0.33000452739298242</c:v>
                </c:pt>
                <c:pt idx="6">
                  <c:v>0.11845513619707311</c:v>
                </c:pt>
                <c:pt idx="7">
                  <c:v>5.768012255122873E-2</c:v>
                </c:pt>
                <c:pt idx="8">
                  <c:v>4.165327386480648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40E-4FE1-8638-53F80F6B32BB}"/>
            </c:ext>
          </c:extLst>
        </c:ser>
        <c:ser>
          <c:idx val="2"/>
          <c:order val="2"/>
          <c:tx>
            <c:strRef>
              <c:f>'5. Cat loading'!$R$27</c:f>
              <c:strCache>
                <c:ptCount val="1"/>
                <c:pt idx="0">
                  <c:v>2.0 g/L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5. Cat loading'!$R$39:$R$47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3705296730956011E-2</c:v>
                  </c:pt>
                  <c:pt idx="2">
                    <c:v>0.14274730152549567</c:v>
                  </c:pt>
                  <c:pt idx="3">
                    <c:v>6.0291212213118291E-2</c:v>
                  </c:pt>
                  <c:pt idx="4">
                    <c:v>2.3261229239089781E-2</c:v>
                  </c:pt>
                  <c:pt idx="5">
                    <c:v>1.3730086290354559E-2</c:v>
                  </c:pt>
                  <c:pt idx="6">
                    <c:v>5.1449381784864634E-3</c:v>
                  </c:pt>
                  <c:pt idx="7">
                    <c:v>4.6244599384916048E-3</c:v>
                  </c:pt>
                  <c:pt idx="8">
                    <c:v>1.1160600352024164E-3</c:v>
                  </c:pt>
                </c:numCache>
              </c:numRef>
            </c:plus>
            <c:minus>
              <c:numRef>
                <c:f>'5. Cat loading'!$R$39:$R$47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3705296730956011E-2</c:v>
                  </c:pt>
                  <c:pt idx="2">
                    <c:v>0.14274730152549567</c:v>
                  </c:pt>
                  <c:pt idx="3">
                    <c:v>6.0291212213118291E-2</c:v>
                  </c:pt>
                  <c:pt idx="4">
                    <c:v>2.3261229239089781E-2</c:v>
                  </c:pt>
                  <c:pt idx="5">
                    <c:v>1.3730086290354559E-2</c:v>
                  </c:pt>
                  <c:pt idx="6">
                    <c:v>5.1449381784864634E-3</c:v>
                  </c:pt>
                  <c:pt idx="7">
                    <c:v>4.6244599384916048E-3</c:v>
                  </c:pt>
                  <c:pt idx="8">
                    <c:v>1.116060035202416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5. Cat loading'!$O$28:$O$36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5. Cat loading'!$R$28:$R$36</c:f>
              <c:numCache>
                <c:formatCode>0.000</c:formatCode>
                <c:ptCount val="9"/>
                <c:pt idx="0">
                  <c:v>1</c:v>
                </c:pt>
                <c:pt idx="1">
                  <c:v>0.93591197150875227</c:v>
                </c:pt>
                <c:pt idx="2">
                  <c:v>0.77786974570546619</c:v>
                </c:pt>
                <c:pt idx="3">
                  <c:v>0.59383644495431098</c:v>
                </c:pt>
                <c:pt idx="4">
                  <c:v>0.33327241559970155</c:v>
                </c:pt>
                <c:pt idx="5">
                  <c:v>0.11571570150943201</c:v>
                </c:pt>
                <c:pt idx="6">
                  <c:v>5.6450636335450268E-3</c:v>
                </c:pt>
                <c:pt idx="7">
                  <c:v>4.9554657604378048E-3</c:v>
                </c:pt>
                <c:pt idx="8">
                  <c:v>1.648625970818013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40E-4FE1-8638-53F80F6B32BB}"/>
            </c:ext>
          </c:extLst>
        </c:ser>
        <c:ser>
          <c:idx val="3"/>
          <c:order val="3"/>
          <c:tx>
            <c:strRef>
              <c:f>'5. Cat loading'!$S$27</c:f>
              <c:strCache>
                <c:ptCount val="1"/>
                <c:pt idx="0">
                  <c:v>2.5 g/L</c:v>
                </c:pt>
              </c:strCache>
            </c:strRef>
          </c:tx>
          <c:spPr>
            <a:ln w="12700" cap="rnd">
              <a:solidFill>
                <a:srgbClr val="FF660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FF6600"/>
              </a:solidFill>
              <a:ln w="9525">
                <a:solidFill>
                  <a:srgbClr val="FF6600"/>
                </a:solidFill>
              </a:ln>
              <a:effectLst/>
            </c:spPr>
          </c:marker>
          <c:xVal>
            <c:numRef>
              <c:f>'5. Cat loading'!$O$28:$O$36</c:f>
              <c:numCache>
                <c:formatCode>General</c:formatCode>
                <c:ptCount val="9"/>
                <c:pt idx="0">
                  <c:v>-0.5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</c:numCache>
            </c:numRef>
          </c:xVal>
          <c:yVal>
            <c:numRef>
              <c:f>'5. Cat loading'!$S$28:$S$36</c:f>
              <c:numCache>
                <c:formatCode>0.000</c:formatCode>
                <c:ptCount val="9"/>
                <c:pt idx="0">
                  <c:v>1</c:v>
                </c:pt>
                <c:pt idx="1">
                  <c:v>0.99113300492610834</c:v>
                </c:pt>
                <c:pt idx="2">
                  <c:v>0.87103448275862061</c:v>
                </c:pt>
                <c:pt idx="3">
                  <c:v>0.7490640394088669</c:v>
                </c:pt>
                <c:pt idx="4">
                  <c:v>0.67438423645320189</c:v>
                </c:pt>
                <c:pt idx="5">
                  <c:v>0.58758620689655172</c:v>
                </c:pt>
                <c:pt idx="6">
                  <c:v>0.44137931034482764</c:v>
                </c:pt>
                <c:pt idx="7">
                  <c:v>0.18729064039408866</c:v>
                </c:pt>
                <c:pt idx="8">
                  <c:v>0.131527093596059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40E-4FE1-8638-53F80F6B32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4896544"/>
        <c:axId val="810418240"/>
      </c:scatterChart>
      <c:valAx>
        <c:axId val="944896544"/>
        <c:scaling>
          <c:orientation val="minMax"/>
          <c:max val="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</a:p>
            </c:rich>
          </c:tx>
          <c:layout>
            <c:manualLayout>
              <c:xMode val="edge"/>
              <c:yMode val="edge"/>
              <c:x val="0.45697303532125755"/>
              <c:y val="0.942365026952276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0418240"/>
        <c:crosses val="autoZero"/>
        <c:crossBetween val="midCat"/>
        <c:majorUnit val="1"/>
      </c:valAx>
      <c:valAx>
        <c:axId val="810418240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i="1"/>
                  <a:t>C</a:t>
                </a:r>
                <a:r>
                  <a:rPr lang="en-US" i="1" baseline="-25000"/>
                  <a:t>t</a:t>
                </a:r>
                <a:r>
                  <a:rPr lang="en-US"/>
                  <a:t>/</a:t>
                </a:r>
                <a:r>
                  <a:rPr lang="en-US" i="1"/>
                  <a:t>C</a:t>
                </a:r>
                <a:r>
                  <a:rPr lang="en-US" baseline="-25000"/>
                  <a:t>0</a:t>
                </a:r>
              </a:p>
            </c:rich>
          </c:tx>
          <c:layout>
            <c:manualLayout>
              <c:xMode val="edge"/>
              <c:yMode val="edge"/>
              <c:x val="8.2148649065925589E-2"/>
              <c:y val="0.351645751312335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44896544"/>
        <c:crosses val="autoZero"/>
        <c:crossBetween val="midCat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7305537748957851"/>
          <c:y val="5.3594980314960627E-2"/>
          <c:w val="0.21994843770914446"/>
          <c:h val="0.304211892868230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871445-E6CC-4860-82A0-AC1FC9112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5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5</cp:revision>
  <cp:lastPrinted>2023-04-24T09:35:00Z</cp:lastPrinted>
  <dcterms:created xsi:type="dcterms:W3CDTF">2023-09-13T06:31:00Z</dcterms:created>
  <dcterms:modified xsi:type="dcterms:W3CDTF">2023-11-17T20:09:00Z</dcterms:modified>
</cp:coreProperties>
</file>